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B148A" w14:textId="77777777" w:rsidR="00AB209C" w:rsidRPr="009562F7" w:rsidRDefault="00AB209C" w:rsidP="00EB02B1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  <w:r w:rsidRPr="009562F7">
        <w:rPr>
          <w:rFonts w:asciiTheme="majorBidi" w:hAnsiTheme="majorBidi" w:cstheme="majorBidi"/>
          <w:noProof/>
          <w:lang w:val="en-US" w:eastAsia="zh-CN"/>
        </w:rPr>
        <w:drawing>
          <wp:inline distT="0" distB="0" distL="0" distR="0" wp14:anchorId="1618DD1F" wp14:editId="52E7B777">
            <wp:extent cx="5428615" cy="4206597"/>
            <wp:effectExtent l="0" t="0" r="635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4206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FE78C" w14:textId="4E2C43E8" w:rsidR="00AB209C" w:rsidRPr="009562F7" w:rsidRDefault="002B2765" w:rsidP="00AB209C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Supplementary </w:t>
      </w:r>
      <w:r w:rsidR="00AB209C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Figure </w:t>
      </w: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1</w:t>
      </w:r>
      <w:r w:rsidR="00AB209C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AB209C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ognitiv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behavioral</w:t>
      </w:r>
      <w:r w:rsidR="00AB209C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BT) vs control for depression.</w:t>
      </w:r>
    </w:p>
    <w:p w14:paraId="35F2B18A" w14:textId="77777777" w:rsidR="006A4C85" w:rsidRPr="009562F7" w:rsidRDefault="006A4C85" w:rsidP="00EB02B1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  <w:sectPr w:rsidR="006A4C85" w:rsidRPr="009562F7" w:rsidSect="005B06CA">
          <w:footerReference w:type="even" r:id="rId10"/>
          <w:footerReference w:type="default" r:id="rId11"/>
          <w:pgSz w:w="11906" w:h="16838"/>
          <w:pgMar w:top="1276" w:right="1797" w:bottom="1440" w:left="1560" w:header="709" w:footer="709" w:gutter="0"/>
          <w:cols w:space="708"/>
          <w:docGrid w:linePitch="360"/>
        </w:sectPr>
      </w:pPr>
    </w:p>
    <w:p w14:paraId="3A91C024" w14:textId="77777777" w:rsidR="00AB209C" w:rsidRPr="009562F7" w:rsidRDefault="006A4C85" w:rsidP="00EB02B1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  <w:r w:rsidRPr="009562F7">
        <w:rPr>
          <w:rFonts w:asciiTheme="majorBidi" w:hAnsiTheme="majorBidi" w:cstheme="majorBidi"/>
          <w:b/>
          <w:bCs/>
          <w:noProof/>
          <w:sz w:val="21"/>
          <w:szCs w:val="21"/>
          <w:lang w:val="en-US" w:eastAsia="zh-CN"/>
        </w:rPr>
        <w:lastRenderedPageBreak/>
        <w:drawing>
          <wp:inline distT="0" distB="0" distL="0" distR="0" wp14:anchorId="1E763BD4" wp14:editId="38E20790">
            <wp:extent cx="5428615" cy="3464222"/>
            <wp:effectExtent l="0" t="0" r="635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346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50A16" w14:textId="26B5EB06" w:rsidR="006A4C85" w:rsidRPr="009562F7" w:rsidRDefault="002B2765" w:rsidP="006A4C85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Supplementary Figure 2</w:t>
      </w:r>
      <w:r w:rsidR="006A4C85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6A4C85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ognitiv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behavioral</w:t>
      </w:r>
      <w:r w:rsidR="006A4C85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BT) vs control for anxiety.</w:t>
      </w:r>
    </w:p>
    <w:p w14:paraId="5F097C8D" w14:textId="77777777" w:rsidR="00C730E9" w:rsidRPr="009562F7" w:rsidRDefault="00C730E9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  <w:sectPr w:rsidR="00C730E9" w:rsidRPr="009562F7" w:rsidSect="005B06CA">
          <w:pgSz w:w="11906" w:h="16838"/>
          <w:pgMar w:top="1276" w:right="1797" w:bottom="1440" w:left="1560" w:header="709" w:footer="709" w:gutter="0"/>
          <w:cols w:space="708"/>
          <w:docGrid w:linePitch="360"/>
        </w:sectPr>
      </w:pPr>
    </w:p>
    <w:p w14:paraId="09FC1347" w14:textId="77777777" w:rsidR="00C730E9" w:rsidRPr="009562F7" w:rsidRDefault="00C730E9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  <w:r w:rsidRPr="009562F7">
        <w:rPr>
          <w:rFonts w:asciiTheme="majorBidi" w:hAnsiTheme="majorBidi" w:cstheme="majorBidi"/>
          <w:noProof/>
          <w:szCs w:val="24"/>
          <w:lang w:val="en-US" w:eastAsia="zh-CN"/>
        </w:rPr>
        <w:lastRenderedPageBreak/>
        <w:drawing>
          <wp:inline distT="0" distB="0" distL="0" distR="0" wp14:anchorId="5248E718" wp14:editId="51D65E02">
            <wp:extent cx="5428615" cy="4330712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433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2549E" w14:textId="6E254A0D" w:rsidR="00C730E9" w:rsidRPr="009562F7" w:rsidRDefault="002B2765" w:rsidP="003C0151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Supplementary Figure 3</w:t>
      </w:r>
      <w:r w:rsidR="00C730E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C730E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ognitiv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behavioral</w:t>
      </w:r>
      <w:r w:rsidR="00C730E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BT) vs control for blood glucose concentration.</w:t>
      </w:r>
    </w:p>
    <w:p w14:paraId="4F308F61" w14:textId="77777777" w:rsidR="00C730E9" w:rsidRPr="009562F7" w:rsidRDefault="00C730E9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14F94C6A" w14:textId="77777777" w:rsidR="00C730E9" w:rsidRPr="009562F7" w:rsidRDefault="00C730E9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3AF53F9F" w14:textId="77777777" w:rsidR="00C730E9" w:rsidRPr="009562F7" w:rsidRDefault="007A3820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  <w:r w:rsidRPr="009562F7">
        <w:rPr>
          <w:rFonts w:asciiTheme="majorBidi" w:hAnsiTheme="majorBidi" w:cstheme="majorBidi"/>
          <w:noProof/>
          <w:szCs w:val="24"/>
          <w:lang w:val="en-US" w:eastAsia="zh-CN"/>
        </w:rPr>
        <w:drawing>
          <wp:inline distT="0" distB="0" distL="0" distR="0" wp14:anchorId="27E147D9" wp14:editId="088E1080">
            <wp:extent cx="5428615" cy="1384300"/>
            <wp:effectExtent l="0" t="0" r="635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BT_QOL%20corrected%20direction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68AAE" w14:textId="74387B2D" w:rsidR="00307EE6" w:rsidRPr="009562F7" w:rsidRDefault="002B2765" w:rsidP="00307EE6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Supplementary Figure 4</w:t>
      </w:r>
      <w:r w:rsidR="00307EE6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307EE6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ognitiv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behavioral</w:t>
      </w:r>
      <w:r w:rsidR="00307EE6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BT) vs control for overall quality of life</w:t>
      </w:r>
      <w:r w:rsidR="00A93E9C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(QOL)</w:t>
      </w:r>
      <w:r w:rsidR="00307EE6" w:rsidRPr="009562F7">
        <w:rPr>
          <w:rFonts w:asciiTheme="majorBidi" w:hAnsiTheme="majorBidi" w:cstheme="majorBidi"/>
          <w:b/>
          <w:sz w:val="20"/>
          <w:szCs w:val="20"/>
          <w:lang w:val="en-US"/>
        </w:rPr>
        <w:t>.</w:t>
      </w:r>
    </w:p>
    <w:p w14:paraId="43531FD6" w14:textId="77777777" w:rsidR="00307EE6" w:rsidRPr="009562F7" w:rsidRDefault="00307EE6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6A4AC543" w14:textId="77777777" w:rsidR="004246F5" w:rsidRPr="009562F7" w:rsidRDefault="004246F5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517E9074" w14:textId="77777777" w:rsidR="004246F5" w:rsidRPr="009562F7" w:rsidRDefault="004246F5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032C9571" w14:textId="77777777" w:rsidR="004246F5" w:rsidRPr="009562F7" w:rsidRDefault="004246F5" w:rsidP="004246F5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  <w:r w:rsidRPr="009562F7">
        <w:rPr>
          <w:rFonts w:asciiTheme="majorBidi" w:hAnsiTheme="majorBidi" w:cstheme="majorBidi"/>
          <w:noProof/>
          <w:szCs w:val="24"/>
          <w:lang w:val="en-US" w:eastAsia="zh-CN"/>
        </w:rPr>
        <w:lastRenderedPageBreak/>
        <w:drawing>
          <wp:inline distT="0" distB="0" distL="0" distR="0" wp14:anchorId="6E15622A" wp14:editId="4563CA90">
            <wp:extent cx="5428615" cy="1371073"/>
            <wp:effectExtent l="0" t="0" r="635" b="63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1371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21431" w14:textId="27A3EB0B" w:rsidR="004246F5" w:rsidRPr="009562F7" w:rsidRDefault="004246F5" w:rsidP="004246F5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Supplementary Figure 5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lient-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centered</w:t>
      </w: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CT) vs control for glycated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hemoglobin</w:t>
      </w: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</w:t>
      </w:r>
    </w:p>
    <w:p w14:paraId="269D7F62" w14:textId="77777777" w:rsidR="004246F5" w:rsidRPr="009562F7" w:rsidRDefault="004246F5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</w:p>
    <w:p w14:paraId="30E8B3E9" w14:textId="77777777" w:rsidR="004246F5" w:rsidRPr="009562F7" w:rsidRDefault="004246F5" w:rsidP="002C520F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4B78CA9B" w14:textId="77777777" w:rsidR="002C520F" w:rsidRPr="009562F7" w:rsidRDefault="005A5B09" w:rsidP="002C520F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  <w:r w:rsidRPr="009562F7">
        <w:rPr>
          <w:rFonts w:asciiTheme="majorBidi" w:hAnsiTheme="majorBidi" w:cstheme="majorBidi"/>
          <w:b/>
          <w:bCs/>
          <w:noProof/>
          <w:sz w:val="21"/>
          <w:szCs w:val="21"/>
          <w:lang w:val="en-US" w:eastAsia="zh-CN"/>
        </w:rPr>
        <w:drawing>
          <wp:inline distT="0" distB="0" distL="0" distR="0" wp14:anchorId="284308AD" wp14:editId="2EB0A625">
            <wp:extent cx="5428615" cy="1329895"/>
            <wp:effectExtent l="0" t="0" r="635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132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17938" w14:textId="1A36CF0F" w:rsidR="002C520F" w:rsidRPr="009562F7" w:rsidRDefault="004246F5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Supplementary Figure 6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lient-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centered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CT) vs control for depression.</w:t>
      </w:r>
    </w:p>
    <w:p w14:paraId="77943C2C" w14:textId="77777777" w:rsidR="005A5B09" w:rsidRPr="009562F7" w:rsidRDefault="005A5B09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0CD5544E" w14:textId="77777777" w:rsidR="005A5B09" w:rsidRPr="009562F7" w:rsidRDefault="005A5B09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6F0FF299" w14:textId="77777777" w:rsidR="005A5B09" w:rsidRPr="009562F7" w:rsidRDefault="005A5B09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51DAD59C" w14:textId="77777777" w:rsidR="005A5B09" w:rsidRPr="009562F7" w:rsidRDefault="005A5B09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  <w:r w:rsidRPr="009562F7">
        <w:rPr>
          <w:rFonts w:asciiTheme="majorBidi" w:hAnsiTheme="majorBidi" w:cstheme="majorBidi"/>
          <w:b/>
          <w:bCs/>
          <w:noProof/>
          <w:sz w:val="21"/>
          <w:szCs w:val="21"/>
          <w:lang w:val="en-US" w:eastAsia="zh-CN"/>
        </w:rPr>
        <w:drawing>
          <wp:inline distT="0" distB="0" distL="0" distR="0" wp14:anchorId="49E2B65A" wp14:editId="197A7D87">
            <wp:extent cx="5428615" cy="1499829"/>
            <wp:effectExtent l="0" t="0" r="635" b="571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1499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1AF97" w14:textId="2F0E5329" w:rsidR="002C520F" w:rsidRPr="009562F7" w:rsidRDefault="004246F5" w:rsidP="005A5B0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9562F7">
        <w:rPr>
          <w:rFonts w:asciiTheme="majorBidi" w:hAnsiTheme="majorBidi" w:cstheme="majorBidi"/>
          <w:b/>
          <w:sz w:val="20"/>
          <w:szCs w:val="20"/>
          <w:lang w:val="en-US"/>
        </w:rPr>
        <w:t>Supplementary Figure 7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. Meta-analysis illustrating the 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standardized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effects of client-</w:t>
      </w:r>
      <w:r w:rsidR="009562F7" w:rsidRPr="009562F7">
        <w:rPr>
          <w:rFonts w:asciiTheme="majorBidi" w:hAnsiTheme="majorBidi" w:cstheme="majorBidi"/>
          <w:b/>
          <w:sz w:val="20"/>
          <w:szCs w:val="20"/>
          <w:lang w:val="en-US"/>
        </w:rPr>
        <w:t>centered</w:t>
      </w:r>
      <w:r w:rsidR="005A5B09" w:rsidRPr="009562F7">
        <w:rPr>
          <w:rFonts w:asciiTheme="majorBidi" w:hAnsiTheme="majorBidi" w:cstheme="majorBidi"/>
          <w:b/>
          <w:sz w:val="20"/>
          <w:szCs w:val="20"/>
          <w:lang w:val="en-US"/>
        </w:rPr>
        <w:t xml:space="preserve"> therapy (CCT) vs control for blood glucose concentration. </w:t>
      </w:r>
    </w:p>
    <w:p w14:paraId="3F58DBE0" w14:textId="77777777" w:rsidR="003C0151" w:rsidRPr="009562F7" w:rsidRDefault="003C0151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  <w:sectPr w:rsidR="003C0151" w:rsidRPr="009562F7" w:rsidSect="005B06CA">
          <w:pgSz w:w="11906" w:h="16838"/>
          <w:pgMar w:top="1276" w:right="1797" w:bottom="1440" w:left="1560" w:header="709" w:footer="709" w:gutter="0"/>
          <w:cols w:space="708"/>
          <w:docGrid w:linePitch="360"/>
        </w:sectPr>
      </w:pPr>
    </w:p>
    <w:p w14:paraId="41E93D6E" w14:textId="20463721" w:rsidR="003C0151" w:rsidRPr="009562F7" w:rsidRDefault="003C0151" w:rsidP="003C0151">
      <w:pPr>
        <w:rPr>
          <w:rFonts w:asciiTheme="majorBidi" w:eastAsiaTheme="majorEastAsia" w:hAnsiTheme="majorBidi" w:cstheme="majorBidi"/>
          <w:b/>
          <w:bCs/>
          <w:color w:val="000000" w:themeColor="text1"/>
          <w:u w:val="single"/>
          <w:lang w:val="en-US"/>
        </w:rPr>
      </w:pPr>
      <w:r w:rsidRPr="009562F7">
        <w:rPr>
          <w:rFonts w:asciiTheme="majorBidi" w:eastAsiaTheme="majorEastAsia" w:hAnsiTheme="majorBidi" w:cstheme="majorBidi"/>
          <w:b/>
          <w:bCs/>
          <w:color w:val="000000" w:themeColor="text1"/>
          <w:u w:val="single"/>
          <w:lang w:val="en-US"/>
        </w:rPr>
        <w:lastRenderedPageBreak/>
        <w:t>Publication Bias and Small Study Effects</w:t>
      </w:r>
    </w:p>
    <w:p w14:paraId="2BE68758" w14:textId="77777777" w:rsidR="003C0151" w:rsidRPr="009562F7" w:rsidRDefault="003C0151" w:rsidP="003C0151">
      <w:pPr>
        <w:rPr>
          <w:rFonts w:asciiTheme="majorBidi" w:eastAsiaTheme="majorEastAsia" w:hAnsiTheme="majorBidi" w:cstheme="majorBidi"/>
          <w:b/>
          <w:bCs/>
          <w:color w:val="000000" w:themeColor="text1"/>
          <w:lang w:val="en-US"/>
        </w:rPr>
      </w:pPr>
    </w:p>
    <w:p w14:paraId="4EF7EAA1" w14:textId="34E4D37F" w:rsidR="003C0151" w:rsidRPr="009562F7" w:rsidRDefault="003C0151" w:rsidP="003C0151">
      <w:pPr>
        <w:rPr>
          <w:rFonts w:asciiTheme="majorBidi" w:eastAsiaTheme="majorEastAsia" w:hAnsiTheme="majorBidi" w:cstheme="majorBidi"/>
          <w:b/>
          <w:bCs/>
          <w:color w:val="000000" w:themeColor="text1"/>
          <w:lang w:val="en-US"/>
        </w:rPr>
      </w:pPr>
      <w:r w:rsidRPr="009562F7">
        <w:rPr>
          <w:rFonts w:asciiTheme="majorBidi" w:eastAsiaTheme="majorEastAsia" w:hAnsiTheme="majorBidi" w:cstheme="majorBidi"/>
          <w:b/>
          <w:bCs/>
          <w:color w:val="000000" w:themeColor="text1"/>
          <w:lang w:val="en-US"/>
        </w:rPr>
        <w:t xml:space="preserve">CBT - Glycated </w:t>
      </w:r>
      <w:r w:rsidR="009562F7" w:rsidRPr="009562F7">
        <w:rPr>
          <w:rFonts w:asciiTheme="majorBidi" w:eastAsiaTheme="majorEastAsia" w:hAnsiTheme="majorBidi" w:cstheme="majorBidi"/>
          <w:b/>
          <w:bCs/>
          <w:color w:val="000000" w:themeColor="text1"/>
          <w:lang w:val="en-US"/>
        </w:rPr>
        <w:t>Hemoglobin</w:t>
      </w:r>
      <w:r w:rsidRPr="009562F7">
        <w:rPr>
          <w:rFonts w:asciiTheme="majorBidi" w:eastAsiaTheme="majorEastAsia" w:hAnsiTheme="majorBidi" w:cstheme="majorBidi"/>
          <w:b/>
          <w:bCs/>
          <w:color w:val="000000" w:themeColor="text1"/>
          <w:lang w:val="en-US"/>
        </w:rPr>
        <w:t xml:space="preserve"> (HbA1c)</w:t>
      </w:r>
    </w:p>
    <w:p w14:paraId="6E4D8BC3" w14:textId="77777777" w:rsidR="003C0151" w:rsidRPr="009562F7" w:rsidRDefault="003C0151" w:rsidP="003C0151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</w:p>
    <w:p w14:paraId="17F0FC8E" w14:textId="77777777" w:rsidR="003C0151" w:rsidRPr="009562F7" w:rsidRDefault="003C0151" w:rsidP="003C0151">
      <w:pPr>
        <w:rPr>
          <w:lang w:val="en-US"/>
        </w:rPr>
      </w:pPr>
      <w:r w:rsidRPr="009562F7">
        <w:rPr>
          <w:noProof/>
          <w:lang w:val="en-US" w:eastAsia="zh-CN"/>
        </w:rPr>
        <w:drawing>
          <wp:inline distT="0" distB="0" distL="0" distR="0" wp14:anchorId="27268A72" wp14:editId="0C9A086A">
            <wp:extent cx="5114290" cy="3742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593CD" w14:textId="77777777" w:rsidR="003C0151" w:rsidRPr="009562F7" w:rsidRDefault="003C0151" w:rsidP="003C0151">
      <w:pPr>
        <w:rPr>
          <w:b/>
          <w:bCs/>
          <w:lang w:val="en-US"/>
        </w:rPr>
      </w:pPr>
      <w:r w:rsidRPr="009562F7">
        <w:rPr>
          <w:b/>
          <w:bCs/>
          <w:lang w:val="en-US"/>
        </w:rPr>
        <w:t>Egger's test for small-study effects:</w:t>
      </w:r>
    </w:p>
    <w:p w14:paraId="2CBD1EA6" w14:textId="77777777" w:rsidR="003C0151" w:rsidRPr="009562F7" w:rsidRDefault="003C0151" w:rsidP="003C0151">
      <w:pPr>
        <w:rPr>
          <w:b/>
          <w:bCs/>
          <w:lang w:val="en-US"/>
        </w:rPr>
      </w:pPr>
    </w:p>
    <w:p w14:paraId="3DD3EC80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Number of studies = 20                                Root MSE      =   4.856</w:t>
      </w:r>
    </w:p>
    <w:p w14:paraId="4C5324F1" w14:textId="77777777" w:rsidR="003C0151" w:rsidRPr="009562F7" w:rsidRDefault="003C0151" w:rsidP="003C015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29"/>
        <w:gridCol w:w="1336"/>
        <w:gridCol w:w="716"/>
        <w:gridCol w:w="1074"/>
        <w:gridCol w:w="2583"/>
      </w:tblGrid>
      <w:tr w:rsidR="003C0151" w:rsidRPr="009562F7" w14:paraId="2ACACF1F" w14:textId="77777777" w:rsidTr="008608F6">
        <w:trPr>
          <w:jc w:val="center"/>
        </w:trPr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624B9DA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_Eff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9FAA162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Coef.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F0E077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. Err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48422CE9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DC1D31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P&gt;|t|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7FCB06A4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[95% Conf. Interval]</w:t>
            </w:r>
          </w:p>
        </w:tc>
      </w:tr>
      <w:tr w:rsidR="003C0151" w:rsidRPr="009562F7" w14:paraId="0659C748" w14:textId="77777777" w:rsidTr="008608F6">
        <w:trPr>
          <w:jc w:val="center"/>
        </w:trPr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41789062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lop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4947DB50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1.29914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4B5727D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0.557410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1FF60AD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2.3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3D0B97E0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00CE532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2.470222 to  -0.1280707</w:t>
            </w:r>
          </w:p>
        </w:tc>
      </w:tr>
      <w:tr w:rsidR="003C0151" w:rsidRPr="009562F7" w14:paraId="708B29DC" w14:textId="77777777" w:rsidTr="008608F6">
        <w:trPr>
          <w:jc w:val="center"/>
        </w:trPr>
        <w:tc>
          <w:tcPr>
            <w:tcW w:w="1540" w:type="dxa"/>
            <w:vAlign w:val="center"/>
          </w:tcPr>
          <w:p w14:paraId="3D3ED825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bias</w:t>
            </w:r>
          </w:p>
        </w:tc>
        <w:tc>
          <w:tcPr>
            <w:tcW w:w="1229" w:type="dxa"/>
            <w:vAlign w:val="center"/>
          </w:tcPr>
          <w:p w14:paraId="2EF6D14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1.561502   </w:t>
            </w:r>
          </w:p>
        </w:tc>
        <w:tc>
          <w:tcPr>
            <w:tcW w:w="1336" w:type="dxa"/>
            <w:vAlign w:val="center"/>
          </w:tcPr>
          <w:p w14:paraId="4DC6899F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2.989731     </w:t>
            </w:r>
          </w:p>
        </w:tc>
        <w:tc>
          <w:tcPr>
            <w:tcW w:w="716" w:type="dxa"/>
            <w:vAlign w:val="center"/>
          </w:tcPr>
          <w:p w14:paraId="549A7EE3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52   </w:t>
            </w:r>
          </w:p>
        </w:tc>
        <w:tc>
          <w:tcPr>
            <w:tcW w:w="1074" w:type="dxa"/>
            <w:vAlign w:val="center"/>
          </w:tcPr>
          <w:p w14:paraId="4602BA6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608    </w:t>
            </w:r>
          </w:p>
        </w:tc>
        <w:tc>
          <w:tcPr>
            <w:tcW w:w="2583" w:type="dxa"/>
            <w:vAlign w:val="center"/>
          </w:tcPr>
          <w:p w14:paraId="71B60FDB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4.719691 to  7.842695</w:t>
            </w:r>
          </w:p>
        </w:tc>
      </w:tr>
    </w:tbl>
    <w:p w14:paraId="25D1CCF1" w14:textId="77777777" w:rsidR="003C0151" w:rsidRPr="009562F7" w:rsidRDefault="003C0151" w:rsidP="003C0151">
      <w:pPr>
        <w:rPr>
          <w:lang w:val="en-US"/>
        </w:rPr>
      </w:pPr>
    </w:p>
    <w:p w14:paraId="7CB0024E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Test of H0: no small-study effects          P = 0.608</w:t>
      </w:r>
    </w:p>
    <w:p w14:paraId="0755527D" w14:textId="77777777" w:rsidR="003C0151" w:rsidRPr="009562F7" w:rsidRDefault="003C0151" w:rsidP="003C0151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 w:rsidRPr="009562F7">
        <w:rPr>
          <w:lang w:val="en-US"/>
        </w:rPr>
        <w:br w:type="page"/>
      </w:r>
    </w:p>
    <w:p w14:paraId="6F4A4B51" w14:textId="77777777" w:rsidR="003C0151" w:rsidRPr="009562F7" w:rsidRDefault="003C0151" w:rsidP="003C0151">
      <w:pPr>
        <w:pStyle w:val="Heading1"/>
        <w:rPr>
          <w:rFonts w:asciiTheme="majorBidi" w:hAnsiTheme="majorBidi" w:cstheme="majorBidi"/>
          <w:sz w:val="24"/>
          <w:szCs w:val="24"/>
          <w:lang w:val="en-US"/>
        </w:rPr>
      </w:pPr>
      <w:r w:rsidRPr="009562F7">
        <w:rPr>
          <w:rFonts w:asciiTheme="majorBidi" w:hAnsiTheme="majorBidi" w:cstheme="majorBidi"/>
          <w:sz w:val="24"/>
          <w:szCs w:val="24"/>
          <w:lang w:val="en-US"/>
        </w:rPr>
        <w:lastRenderedPageBreak/>
        <w:t>CBT – Depression</w:t>
      </w:r>
    </w:p>
    <w:p w14:paraId="10384E53" w14:textId="77777777" w:rsidR="003C0151" w:rsidRPr="009562F7" w:rsidRDefault="003C0151" w:rsidP="003C0151">
      <w:pPr>
        <w:rPr>
          <w:lang w:val="en-US"/>
        </w:rPr>
      </w:pPr>
      <w:r w:rsidRPr="009562F7">
        <w:rPr>
          <w:noProof/>
          <w:lang w:val="en-US" w:eastAsia="zh-CN"/>
        </w:rPr>
        <w:drawing>
          <wp:inline distT="0" distB="0" distL="0" distR="0" wp14:anchorId="0C418B8D" wp14:editId="499346CF">
            <wp:extent cx="5125085" cy="37426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18F35" w14:textId="77777777" w:rsidR="003C0151" w:rsidRPr="009562F7" w:rsidRDefault="003C0151" w:rsidP="003C0151">
      <w:pPr>
        <w:rPr>
          <w:b/>
          <w:bCs/>
          <w:lang w:val="en-US"/>
        </w:rPr>
      </w:pPr>
      <w:r w:rsidRPr="009562F7">
        <w:rPr>
          <w:b/>
          <w:bCs/>
          <w:lang w:val="en-US"/>
        </w:rPr>
        <w:t>Egger's test for small-study effects:</w:t>
      </w:r>
    </w:p>
    <w:p w14:paraId="74A512C0" w14:textId="77777777" w:rsidR="003C0151" w:rsidRPr="009562F7" w:rsidRDefault="003C0151" w:rsidP="003C0151">
      <w:pPr>
        <w:rPr>
          <w:b/>
          <w:bCs/>
          <w:lang w:val="en-US"/>
        </w:rPr>
      </w:pPr>
    </w:p>
    <w:p w14:paraId="317FC1EA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Number of studies = 27                                Root MSE      =    2.94</w:t>
      </w:r>
    </w:p>
    <w:p w14:paraId="263C5C13" w14:textId="77777777" w:rsidR="003C0151" w:rsidRPr="009562F7" w:rsidRDefault="003C0151" w:rsidP="003C015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29"/>
        <w:gridCol w:w="1336"/>
        <w:gridCol w:w="716"/>
        <w:gridCol w:w="1074"/>
        <w:gridCol w:w="2583"/>
      </w:tblGrid>
      <w:tr w:rsidR="003C0151" w:rsidRPr="009562F7" w14:paraId="2D33A074" w14:textId="77777777" w:rsidTr="008608F6">
        <w:trPr>
          <w:jc w:val="center"/>
        </w:trPr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D3F09CC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_Eff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6679E24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Coef.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02AAC6A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. Err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5025101C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38E7E574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P&gt;|t|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335A607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[95% Conf. Interval]</w:t>
            </w:r>
          </w:p>
        </w:tc>
      </w:tr>
      <w:tr w:rsidR="003C0151" w:rsidRPr="009562F7" w14:paraId="69862E0B" w14:textId="77777777" w:rsidTr="008608F6">
        <w:trPr>
          <w:jc w:val="center"/>
        </w:trPr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309F5935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lop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6C2E22A3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1944498   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0F3C5F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3246683    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62FF8800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60  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001142F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555    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3142C4D7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0.4742171 to 0.8631167</w:t>
            </w:r>
          </w:p>
        </w:tc>
      </w:tr>
      <w:tr w:rsidR="003C0151" w:rsidRPr="009562F7" w14:paraId="24C1B9E7" w14:textId="77777777" w:rsidTr="008608F6">
        <w:trPr>
          <w:jc w:val="center"/>
        </w:trPr>
        <w:tc>
          <w:tcPr>
            <w:tcW w:w="1540" w:type="dxa"/>
            <w:vAlign w:val="center"/>
          </w:tcPr>
          <w:p w14:paraId="5BA13D7A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bias</w:t>
            </w:r>
          </w:p>
        </w:tc>
        <w:tc>
          <w:tcPr>
            <w:tcW w:w="1229" w:type="dxa"/>
            <w:vAlign w:val="center"/>
          </w:tcPr>
          <w:p w14:paraId="53C05739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5.784986   </w:t>
            </w:r>
          </w:p>
        </w:tc>
        <w:tc>
          <w:tcPr>
            <w:tcW w:w="1336" w:type="dxa"/>
            <w:vAlign w:val="center"/>
          </w:tcPr>
          <w:p w14:paraId="14DF00BF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1.581809    </w:t>
            </w:r>
          </w:p>
        </w:tc>
        <w:tc>
          <w:tcPr>
            <w:tcW w:w="716" w:type="dxa"/>
            <w:vAlign w:val="center"/>
          </w:tcPr>
          <w:p w14:paraId="4A2C6D76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3.66   </w:t>
            </w:r>
          </w:p>
        </w:tc>
        <w:tc>
          <w:tcPr>
            <w:tcW w:w="1074" w:type="dxa"/>
            <w:vAlign w:val="center"/>
          </w:tcPr>
          <w:p w14:paraId="25702C0C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001    </w:t>
            </w:r>
          </w:p>
        </w:tc>
        <w:tc>
          <w:tcPr>
            <w:tcW w:w="2583" w:type="dxa"/>
            <w:vAlign w:val="center"/>
          </w:tcPr>
          <w:p w14:paraId="5B569C94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9.042782 to -2.52719</w:t>
            </w:r>
          </w:p>
        </w:tc>
      </w:tr>
    </w:tbl>
    <w:p w14:paraId="3705881E" w14:textId="77777777" w:rsidR="003C0151" w:rsidRPr="009562F7" w:rsidRDefault="003C0151" w:rsidP="003C0151">
      <w:pPr>
        <w:rPr>
          <w:lang w:val="en-US"/>
        </w:rPr>
      </w:pPr>
    </w:p>
    <w:p w14:paraId="6A43BF63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Test of H0: no small-study effects          P = 0.001</w:t>
      </w:r>
    </w:p>
    <w:p w14:paraId="441226A9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br w:type="page"/>
      </w:r>
    </w:p>
    <w:p w14:paraId="0761F83D" w14:textId="77777777" w:rsidR="003C0151" w:rsidRPr="009562F7" w:rsidRDefault="003C0151" w:rsidP="003C0151">
      <w:pPr>
        <w:pStyle w:val="Heading1"/>
        <w:rPr>
          <w:rFonts w:asciiTheme="majorBidi" w:hAnsiTheme="majorBidi" w:cstheme="majorBidi"/>
          <w:sz w:val="24"/>
          <w:szCs w:val="24"/>
          <w:lang w:val="en-US"/>
        </w:rPr>
      </w:pPr>
      <w:r w:rsidRPr="009562F7">
        <w:rPr>
          <w:rFonts w:asciiTheme="majorBidi" w:hAnsiTheme="majorBidi" w:cstheme="majorBidi"/>
          <w:sz w:val="24"/>
          <w:szCs w:val="24"/>
          <w:lang w:val="en-US"/>
        </w:rPr>
        <w:lastRenderedPageBreak/>
        <w:t>CBT – Anxiety</w:t>
      </w:r>
    </w:p>
    <w:p w14:paraId="547D03A4" w14:textId="77777777" w:rsidR="003C0151" w:rsidRPr="009562F7" w:rsidRDefault="003C0151" w:rsidP="003C0151">
      <w:pPr>
        <w:rPr>
          <w:lang w:val="en-US"/>
        </w:rPr>
      </w:pPr>
      <w:r w:rsidRPr="009562F7">
        <w:rPr>
          <w:noProof/>
          <w:lang w:val="en-US" w:eastAsia="zh-CN"/>
        </w:rPr>
        <w:drawing>
          <wp:inline distT="0" distB="0" distL="0" distR="0" wp14:anchorId="321061F2" wp14:editId="398A4639">
            <wp:extent cx="5125085" cy="3742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18F5B" w14:textId="77777777" w:rsidR="003C0151" w:rsidRPr="009562F7" w:rsidRDefault="003C0151" w:rsidP="003C0151">
      <w:pPr>
        <w:rPr>
          <w:b/>
          <w:bCs/>
          <w:lang w:val="en-US"/>
        </w:rPr>
      </w:pPr>
      <w:r w:rsidRPr="009562F7">
        <w:rPr>
          <w:b/>
          <w:bCs/>
          <w:lang w:val="en-US"/>
        </w:rPr>
        <w:t>Egger's test for small-study effects:</w:t>
      </w:r>
    </w:p>
    <w:p w14:paraId="6A502FCB" w14:textId="77777777" w:rsidR="003C0151" w:rsidRPr="009562F7" w:rsidRDefault="003C0151" w:rsidP="003C0151">
      <w:pPr>
        <w:rPr>
          <w:lang w:val="en-US"/>
        </w:rPr>
      </w:pPr>
    </w:p>
    <w:p w14:paraId="65E57BA9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Number of studies = 21                                Root MSE      =   2.158</w:t>
      </w:r>
    </w:p>
    <w:p w14:paraId="221488B6" w14:textId="77777777" w:rsidR="003C0151" w:rsidRPr="009562F7" w:rsidRDefault="003C0151" w:rsidP="003C015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336"/>
        <w:gridCol w:w="716"/>
        <w:gridCol w:w="1074"/>
        <w:gridCol w:w="2583"/>
      </w:tblGrid>
      <w:tr w:rsidR="003C0151" w:rsidRPr="009562F7" w14:paraId="54E76233" w14:textId="77777777" w:rsidTr="008608F6">
        <w:trPr>
          <w:jc w:val="center"/>
        </w:trPr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FC5E7EC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_Eff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65F274B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Coef.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B734AE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. Err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10E486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0BFC7D40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P&gt;|t|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705DADF4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[95% Conf. Interval]</w:t>
            </w:r>
          </w:p>
        </w:tc>
      </w:tr>
      <w:tr w:rsidR="003C0151" w:rsidRPr="009562F7" w14:paraId="516B5E1F" w14:textId="77777777" w:rsidTr="008608F6">
        <w:trPr>
          <w:jc w:val="center"/>
        </w:trPr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4BAF226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8C7CE7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0.1171286    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4498207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265258   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530E209B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0.44  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005C0E2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664    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57C5917D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0.6723201 to 0.4380628</w:t>
            </w:r>
          </w:p>
        </w:tc>
      </w:tr>
      <w:tr w:rsidR="003C0151" w:rsidRPr="009562F7" w14:paraId="13F5A421" w14:textId="77777777" w:rsidTr="008608F6">
        <w:trPr>
          <w:jc w:val="center"/>
        </w:trPr>
        <w:tc>
          <w:tcPr>
            <w:tcW w:w="1540" w:type="dxa"/>
            <w:vAlign w:val="center"/>
          </w:tcPr>
          <w:p w14:paraId="1F06B2D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bias</w:t>
            </w:r>
          </w:p>
        </w:tc>
        <w:tc>
          <w:tcPr>
            <w:tcW w:w="1540" w:type="dxa"/>
            <w:vAlign w:val="center"/>
          </w:tcPr>
          <w:p w14:paraId="5F06B073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4.021107   </w:t>
            </w:r>
          </w:p>
        </w:tc>
        <w:tc>
          <w:tcPr>
            <w:tcW w:w="1336" w:type="dxa"/>
            <w:vAlign w:val="center"/>
          </w:tcPr>
          <w:p w14:paraId="1EAC124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1.338001    </w:t>
            </w:r>
          </w:p>
        </w:tc>
        <w:tc>
          <w:tcPr>
            <w:tcW w:w="716" w:type="dxa"/>
            <w:vAlign w:val="center"/>
          </w:tcPr>
          <w:p w14:paraId="4A461A37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3.01   </w:t>
            </w:r>
          </w:p>
        </w:tc>
        <w:tc>
          <w:tcPr>
            <w:tcW w:w="1074" w:type="dxa"/>
            <w:vAlign w:val="center"/>
          </w:tcPr>
          <w:p w14:paraId="7E688372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007    </w:t>
            </w:r>
          </w:p>
        </w:tc>
        <w:tc>
          <w:tcPr>
            <w:tcW w:w="2583" w:type="dxa"/>
            <w:vAlign w:val="center"/>
          </w:tcPr>
          <w:p w14:paraId="0A87B9F5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6.821576 to -1.220638</w:t>
            </w:r>
          </w:p>
        </w:tc>
      </w:tr>
    </w:tbl>
    <w:p w14:paraId="51A63B56" w14:textId="77777777" w:rsidR="003C0151" w:rsidRPr="009562F7" w:rsidRDefault="003C0151" w:rsidP="003C0151">
      <w:pPr>
        <w:rPr>
          <w:lang w:val="en-US"/>
        </w:rPr>
      </w:pPr>
    </w:p>
    <w:p w14:paraId="713F38AB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Test of H0: no small-study effects          P = 0.007</w:t>
      </w:r>
    </w:p>
    <w:p w14:paraId="216DDD94" w14:textId="77777777" w:rsidR="003C0151" w:rsidRPr="009562F7" w:rsidRDefault="003C0151" w:rsidP="003C0151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 w:rsidRPr="009562F7">
        <w:rPr>
          <w:lang w:val="en-US"/>
        </w:rPr>
        <w:br w:type="page"/>
      </w:r>
    </w:p>
    <w:p w14:paraId="0EDA27FF" w14:textId="77777777" w:rsidR="003C0151" w:rsidRPr="009562F7" w:rsidRDefault="003C0151" w:rsidP="003C0151">
      <w:pPr>
        <w:pStyle w:val="Heading1"/>
        <w:rPr>
          <w:rFonts w:asciiTheme="majorBidi" w:hAnsiTheme="majorBidi" w:cstheme="majorBidi"/>
          <w:sz w:val="24"/>
          <w:szCs w:val="24"/>
          <w:lang w:val="en-US"/>
        </w:rPr>
      </w:pPr>
      <w:r w:rsidRPr="009562F7">
        <w:rPr>
          <w:rFonts w:asciiTheme="majorBidi" w:hAnsiTheme="majorBidi" w:cstheme="majorBidi"/>
          <w:sz w:val="24"/>
          <w:szCs w:val="24"/>
          <w:lang w:val="en-US"/>
        </w:rPr>
        <w:lastRenderedPageBreak/>
        <w:t>CBT – Blood Glucose Concentration</w:t>
      </w:r>
    </w:p>
    <w:p w14:paraId="3273DDE6" w14:textId="77777777" w:rsidR="003C0151" w:rsidRPr="009562F7" w:rsidRDefault="003C0151" w:rsidP="003C0151">
      <w:pPr>
        <w:rPr>
          <w:lang w:val="en-US" w:eastAsia="en-US"/>
        </w:rPr>
      </w:pPr>
    </w:p>
    <w:p w14:paraId="623D2213" w14:textId="77777777" w:rsidR="003C0151" w:rsidRPr="009562F7" w:rsidRDefault="003C0151" w:rsidP="003C0151">
      <w:pPr>
        <w:rPr>
          <w:lang w:val="en-US"/>
        </w:rPr>
      </w:pPr>
      <w:r w:rsidRPr="009562F7">
        <w:rPr>
          <w:noProof/>
          <w:lang w:val="en-US" w:eastAsia="zh-CN"/>
        </w:rPr>
        <w:drawing>
          <wp:inline distT="0" distB="0" distL="0" distR="0" wp14:anchorId="08B4D339" wp14:editId="1C17F55F">
            <wp:extent cx="5125085" cy="37426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114D5" w14:textId="77777777" w:rsidR="003C0151" w:rsidRPr="009562F7" w:rsidRDefault="003C0151" w:rsidP="003C0151">
      <w:pPr>
        <w:rPr>
          <w:lang w:val="en-US"/>
        </w:rPr>
      </w:pPr>
    </w:p>
    <w:p w14:paraId="679918BA" w14:textId="77777777" w:rsidR="003C0151" w:rsidRPr="009562F7" w:rsidRDefault="003C0151" w:rsidP="003C0151">
      <w:pPr>
        <w:rPr>
          <w:b/>
          <w:bCs/>
          <w:lang w:val="en-US"/>
        </w:rPr>
      </w:pPr>
      <w:r w:rsidRPr="009562F7">
        <w:rPr>
          <w:b/>
          <w:bCs/>
          <w:lang w:val="en-US"/>
        </w:rPr>
        <w:t>Egger's test for small-study effects:</w:t>
      </w:r>
    </w:p>
    <w:p w14:paraId="21466FD1" w14:textId="77777777" w:rsidR="003C0151" w:rsidRPr="009562F7" w:rsidRDefault="003C0151" w:rsidP="003C0151">
      <w:pPr>
        <w:rPr>
          <w:lang w:val="en-US"/>
        </w:rPr>
      </w:pPr>
    </w:p>
    <w:p w14:paraId="7756803E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Number of studies = 28                                Root MSE      =   3.787</w:t>
      </w:r>
    </w:p>
    <w:p w14:paraId="3EDA9A20" w14:textId="77777777" w:rsidR="003C0151" w:rsidRPr="009562F7" w:rsidRDefault="003C0151" w:rsidP="003C015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336"/>
        <w:gridCol w:w="716"/>
        <w:gridCol w:w="1074"/>
        <w:gridCol w:w="2583"/>
      </w:tblGrid>
      <w:tr w:rsidR="003C0151" w:rsidRPr="009562F7" w14:paraId="64A6A0CB" w14:textId="77777777" w:rsidTr="008608F6">
        <w:trPr>
          <w:jc w:val="center"/>
        </w:trPr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C82C136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_Eff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F3B03AA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Coef.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60882CD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td. Err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2F8EB77C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1121CEB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P&gt;|t|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59030A15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[95% Conf. Interval]</w:t>
            </w:r>
          </w:p>
        </w:tc>
      </w:tr>
      <w:tr w:rsidR="003C0151" w:rsidRPr="009562F7" w14:paraId="57E25FF1" w14:textId="77777777" w:rsidTr="008608F6">
        <w:trPr>
          <w:jc w:val="center"/>
        </w:trPr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67736B6D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51ED3313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1.043935   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3CD511F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3880401   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46ADD758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-2.69  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162B36F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012    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12E78B94" w14:textId="78A007A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1.841562 to -0.2463066</w:t>
            </w:r>
          </w:p>
        </w:tc>
      </w:tr>
      <w:tr w:rsidR="003C0151" w:rsidRPr="009562F7" w14:paraId="4BF680E0" w14:textId="77777777" w:rsidTr="008608F6">
        <w:trPr>
          <w:jc w:val="center"/>
        </w:trPr>
        <w:tc>
          <w:tcPr>
            <w:tcW w:w="1540" w:type="dxa"/>
            <w:vAlign w:val="center"/>
          </w:tcPr>
          <w:p w14:paraId="22877CB7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bias</w:t>
            </w:r>
          </w:p>
        </w:tc>
        <w:tc>
          <w:tcPr>
            <w:tcW w:w="1540" w:type="dxa"/>
            <w:vAlign w:val="center"/>
          </w:tcPr>
          <w:p w14:paraId="42C83BFE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3326729   </w:t>
            </w:r>
          </w:p>
        </w:tc>
        <w:tc>
          <w:tcPr>
            <w:tcW w:w="1336" w:type="dxa"/>
            <w:vAlign w:val="center"/>
          </w:tcPr>
          <w:p w14:paraId="16B24C01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2.057039     </w:t>
            </w:r>
          </w:p>
        </w:tc>
        <w:tc>
          <w:tcPr>
            <w:tcW w:w="716" w:type="dxa"/>
            <w:vAlign w:val="center"/>
          </w:tcPr>
          <w:p w14:paraId="511A75D7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16   </w:t>
            </w:r>
          </w:p>
        </w:tc>
        <w:tc>
          <w:tcPr>
            <w:tcW w:w="1074" w:type="dxa"/>
            <w:vAlign w:val="center"/>
          </w:tcPr>
          <w:p w14:paraId="7F278AC6" w14:textId="77777777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 xml:space="preserve">0.873    </w:t>
            </w:r>
          </w:p>
        </w:tc>
        <w:tc>
          <w:tcPr>
            <w:tcW w:w="2583" w:type="dxa"/>
            <w:vAlign w:val="center"/>
          </w:tcPr>
          <w:p w14:paraId="2B03CDAF" w14:textId="63316296" w:rsidR="003C0151" w:rsidRPr="009562F7" w:rsidRDefault="003C0151" w:rsidP="008608F6">
            <w:pPr>
              <w:jc w:val="center"/>
              <w:rPr>
                <w:sz w:val="22"/>
                <w:szCs w:val="22"/>
                <w:lang w:val="en-US"/>
              </w:rPr>
            </w:pPr>
            <w:r w:rsidRPr="009562F7">
              <w:rPr>
                <w:sz w:val="22"/>
                <w:szCs w:val="22"/>
                <w:lang w:val="en-US"/>
              </w:rPr>
              <w:t>-3.895631 to 4.560976</w:t>
            </w:r>
          </w:p>
        </w:tc>
      </w:tr>
    </w:tbl>
    <w:p w14:paraId="4ABAE418" w14:textId="77777777" w:rsidR="003C0151" w:rsidRPr="009562F7" w:rsidRDefault="003C0151" w:rsidP="003C0151">
      <w:pPr>
        <w:rPr>
          <w:lang w:val="en-US"/>
        </w:rPr>
      </w:pPr>
    </w:p>
    <w:p w14:paraId="7ECD5AEF" w14:textId="77777777" w:rsidR="003C0151" w:rsidRPr="009562F7" w:rsidRDefault="003C0151" w:rsidP="003C0151">
      <w:pPr>
        <w:rPr>
          <w:lang w:val="en-US"/>
        </w:rPr>
      </w:pPr>
      <w:r w:rsidRPr="009562F7">
        <w:rPr>
          <w:lang w:val="en-US"/>
        </w:rPr>
        <w:t>Test of H0: no small-study effects          P = 0.873</w:t>
      </w:r>
    </w:p>
    <w:p w14:paraId="19FA1F9B" w14:textId="76308B31" w:rsidR="00DB0267" w:rsidRPr="009562F7" w:rsidRDefault="00DB0267" w:rsidP="00EB02B1">
      <w:pPr>
        <w:pStyle w:val="StyleLinespacingDouble"/>
        <w:spacing w:before="0"/>
        <w:rPr>
          <w:rFonts w:asciiTheme="majorBidi" w:hAnsiTheme="majorBidi" w:cstheme="majorBidi"/>
          <w:szCs w:val="24"/>
          <w:lang w:val="en-US"/>
        </w:rPr>
      </w:pPr>
      <w:bookmarkStart w:id="0" w:name="_GoBack"/>
      <w:bookmarkEnd w:id="0"/>
    </w:p>
    <w:sectPr w:rsidR="00DB0267" w:rsidRPr="00956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2EDA8" w14:textId="77777777" w:rsidR="00452F00" w:rsidRDefault="00452F00">
      <w:r>
        <w:separator/>
      </w:r>
    </w:p>
  </w:endnote>
  <w:endnote w:type="continuationSeparator" w:id="0">
    <w:p w14:paraId="6FE5BDED" w14:textId="77777777" w:rsidR="00452F00" w:rsidRDefault="0045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7C48B" w14:textId="77777777" w:rsidR="000265C9" w:rsidRDefault="000265C9" w:rsidP="00A56F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9BFF68" w14:textId="77777777" w:rsidR="000265C9" w:rsidRDefault="000265C9" w:rsidP="00A56F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53DFA" w14:textId="77777777" w:rsidR="000265C9" w:rsidRDefault="000265C9" w:rsidP="00A56F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62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9765F5" w14:textId="77777777" w:rsidR="000265C9" w:rsidRDefault="000265C9" w:rsidP="005611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AB4BC" w14:textId="77777777" w:rsidR="00452F00" w:rsidRDefault="00452F00">
      <w:r>
        <w:separator/>
      </w:r>
    </w:p>
  </w:footnote>
  <w:footnote w:type="continuationSeparator" w:id="0">
    <w:p w14:paraId="74E00DBA" w14:textId="77777777" w:rsidR="00452F00" w:rsidRDefault="00452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95D46"/>
    <w:multiLevelType w:val="hybridMultilevel"/>
    <w:tmpl w:val="29CCC8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F4BF9"/>
    <w:multiLevelType w:val="hybridMultilevel"/>
    <w:tmpl w:val="A1A8502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A9D7F6C"/>
    <w:multiLevelType w:val="hybridMultilevel"/>
    <w:tmpl w:val="A44C65EC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0E4291"/>
    <w:multiLevelType w:val="hybridMultilevel"/>
    <w:tmpl w:val="4FBC7996"/>
    <w:lvl w:ilvl="0" w:tplc="626E80EC">
      <w:start w:val="12"/>
      <w:numFmt w:val="bullet"/>
      <w:lvlText w:val="-"/>
      <w:lvlJc w:val="left"/>
      <w:pPr>
        <w:tabs>
          <w:tab w:val="num" w:pos="930"/>
        </w:tabs>
        <w:ind w:left="93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650"/>
        </w:tabs>
        <w:ind w:left="16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370"/>
        </w:tabs>
        <w:ind w:left="23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90"/>
        </w:tabs>
        <w:ind w:left="30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810"/>
        </w:tabs>
        <w:ind w:left="38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530"/>
        </w:tabs>
        <w:ind w:left="45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250"/>
        </w:tabs>
        <w:ind w:left="52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970"/>
        </w:tabs>
        <w:ind w:left="59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90"/>
        </w:tabs>
        <w:ind w:left="6690" w:hanging="360"/>
      </w:pPr>
      <w:rPr>
        <w:rFonts w:ascii="Wingdings" w:hAnsi="Wingdings" w:hint="default"/>
      </w:rPr>
    </w:lvl>
  </w:abstractNum>
  <w:abstractNum w:abstractNumId="4">
    <w:nsid w:val="30515DB1"/>
    <w:multiLevelType w:val="hybridMultilevel"/>
    <w:tmpl w:val="B4CEE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7806BC"/>
    <w:multiLevelType w:val="hybridMultilevel"/>
    <w:tmpl w:val="D49C0B68"/>
    <w:lvl w:ilvl="0" w:tplc="68C6D4B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6E2C25"/>
    <w:multiLevelType w:val="hybridMultilevel"/>
    <w:tmpl w:val="C5329B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8377DBF"/>
    <w:multiLevelType w:val="hybridMultilevel"/>
    <w:tmpl w:val="9B7AFCB2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AD40408"/>
    <w:multiLevelType w:val="hybridMultilevel"/>
    <w:tmpl w:val="BFAEEE9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C8F00FC"/>
    <w:multiLevelType w:val="hybridMultilevel"/>
    <w:tmpl w:val="B510D572"/>
    <w:lvl w:ilvl="0" w:tplc="50227BF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eastAsia="Times New Roman" w:hAnsi="Tahoma" w:cs="Tahoma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B6C2823"/>
    <w:multiLevelType w:val="hybridMultilevel"/>
    <w:tmpl w:val="1312081A"/>
    <w:lvl w:ilvl="0" w:tplc="0C090001">
      <w:start w:val="1"/>
      <w:numFmt w:val="bullet"/>
      <w:lvlText w:val=""/>
      <w:lvlJc w:val="left"/>
      <w:pPr>
        <w:tabs>
          <w:tab w:val="num" w:pos="1038"/>
        </w:tabs>
        <w:ind w:left="103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758"/>
        </w:tabs>
        <w:ind w:left="175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478"/>
        </w:tabs>
        <w:ind w:left="247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198"/>
        </w:tabs>
        <w:ind w:left="319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18"/>
        </w:tabs>
        <w:ind w:left="391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38"/>
        </w:tabs>
        <w:ind w:left="463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358"/>
        </w:tabs>
        <w:ind w:left="535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078"/>
        </w:tabs>
        <w:ind w:left="607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798"/>
        </w:tabs>
        <w:ind w:left="679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7"/>
  </w:num>
  <w:num w:numId="5">
    <w:abstractNumId w:val="10"/>
  </w:num>
  <w:num w:numId="6">
    <w:abstractNumId w:val="1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DC9055E-EA3A-4FBD-B135-5EF878168E86}"/>
    <w:docVar w:name="dgnword-eventsink" w:val="1161604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urr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fw220r3r2fw5erf2359r0uppxdp29a9szr&quot;&gt;Diabetes_Endnote&lt;record-ids&gt;&lt;item&gt;186&lt;/item&gt;&lt;item&gt;361&lt;/item&gt;&lt;item&gt;362&lt;/item&gt;&lt;item&gt;406&lt;/item&gt;&lt;item&gt;414&lt;/item&gt;&lt;item&gt;420&lt;/item&gt;&lt;item&gt;421&lt;/item&gt;&lt;item&gt;425&lt;/item&gt;&lt;item&gt;428&lt;/item&gt;&lt;item&gt;434&lt;/item&gt;&lt;item&gt;453&lt;/item&gt;&lt;item&gt;552&lt;/item&gt;&lt;item&gt;564&lt;/item&gt;&lt;item&gt;633&lt;/item&gt;&lt;item&gt;654&lt;/item&gt;&lt;item&gt;655&lt;/item&gt;&lt;item&gt;668&lt;/item&gt;&lt;item&gt;669&lt;/item&gt;&lt;item&gt;671&lt;/item&gt;&lt;item&gt;717&lt;/item&gt;&lt;item&gt;720&lt;/item&gt;&lt;item&gt;766&lt;/item&gt;&lt;item&gt;769&lt;/item&gt;&lt;item&gt;770&lt;/item&gt;&lt;item&gt;771&lt;/item&gt;&lt;item&gt;772&lt;/item&gt;&lt;item&gt;773&lt;/item&gt;&lt;item&gt;774&lt;/item&gt;&lt;item&gt;775&lt;/item&gt;&lt;item&gt;777&lt;/item&gt;&lt;item&gt;780&lt;/item&gt;&lt;item&gt;788&lt;/item&gt;&lt;item&gt;808&lt;/item&gt;&lt;item&gt;810&lt;/item&gt;&lt;item&gt;811&lt;/item&gt;&lt;item&gt;812&lt;/item&gt;&lt;/record-ids&gt;&lt;/item&gt;&lt;/Libraries&gt;"/>
  </w:docVars>
  <w:rsids>
    <w:rsidRoot w:val="00B16AF0"/>
    <w:rsid w:val="000002D0"/>
    <w:rsid w:val="0000044D"/>
    <w:rsid w:val="0000060F"/>
    <w:rsid w:val="00000962"/>
    <w:rsid w:val="00000D61"/>
    <w:rsid w:val="0000254E"/>
    <w:rsid w:val="00003C7C"/>
    <w:rsid w:val="0000404D"/>
    <w:rsid w:val="0000514C"/>
    <w:rsid w:val="0000660C"/>
    <w:rsid w:val="00006ECD"/>
    <w:rsid w:val="00007913"/>
    <w:rsid w:val="000109A1"/>
    <w:rsid w:val="000158D5"/>
    <w:rsid w:val="00015F74"/>
    <w:rsid w:val="000179B3"/>
    <w:rsid w:val="00017D05"/>
    <w:rsid w:val="00020877"/>
    <w:rsid w:val="000215CA"/>
    <w:rsid w:val="000227ED"/>
    <w:rsid w:val="00022A15"/>
    <w:rsid w:val="00022B9F"/>
    <w:rsid w:val="000265C9"/>
    <w:rsid w:val="00031C2A"/>
    <w:rsid w:val="000323B3"/>
    <w:rsid w:val="00032C34"/>
    <w:rsid w:val="00033A56"/>
    <w:rsid w:val="00036634"/>
    <w:rsid w:val="00040F05"/>
    <w:rsid w:val="00043BB3"/>
    <w:rsid w:val="00043E3C"/>
    <w:rsid w:val="000445FE"/>
    <w:rsid w:val="00046C27"/>
    <w:rsid w:val="00047921"/>
    <w:rsid w:val="00051941"/>
    <w:rsid w:val="00051B1D"/>
    <w:rsid w:val="00051B5D"/>
    <w:rsid w:val="00052942"/>
    <w:rsid w:val="0005327C"/>
    <w:rsid w:val="00054953"/>
    <w:rsid w:val="00055DDE"/>
    <w:rsid w:val="00056034"/>
    <w:rsid w:val="000573D6"/>
    <w:rsid w:val="00060317"/>
    <w:rsid w:val="00062892"/>
    <w:rsid w:val="00063684"/>
    <w:rsid w:val="00065611"/>
    <w:rsid w:val="00066B78"/>
    <w:rsid w:val="00070A44"/>
    <w:rsid w:val="0007320E"/>
    <w:rsid w:val="00073E56"/>
    <w:rsid w:val="000747F8"/>
    <w:rsid w:val="00076C05"/>
    <w:rsid w:val="000772BB"/>
    <w:rsid w:val="00077B7E"/>
    <w:rsid w:val="000817C3"/>
    <w:rsid w:val="00082E86"/>
    <w:rsid w:val="0008308C"/>
    <w:rsid w:val="00084ED8"/>
    <w:rsid w:val="00086BD0"/>
    <w:rsid w:val="00086C5D"/>
    <w:rsid w:val="0008743A"/>
    <w:rsid w:val="00090D1F"/>
    <w:rsid w:val="000928CC"/>
    <w:rsid w:val="000949F7"/>
    <w:rsid w:val="00094CD2"/>
    <w:rsid w:val="00095293"/>
    <w:rsid w:val="00096BBD"/>
    <w:rsid w:val="0009789F"/>
    <w:rsid w:val="000A0CED"/>
    <w:rsid w:val="000A5A82"/>
    <w:rsid w:val="000B1188"/>
    <w:rsid w:val="000B1704"/>
    <w:rsid w:val="000B2270"/>
    <w:rsid w:val="000B333A"/>
    <w:rsid w:val="000B3BB5"/>
    <w:rsid w:val="000B4A38"/>
    <w:rsid w:val="000B62E3"/>
    <w:rsid w:val="000C02E1"/>
    <w:rsid w:val="000C098C"/>
    <w:rsid w:val="000C0EF4"/>
    <w:rsid w:val="000C1755"/>
    <w:rsid w:val="000C2526"/>
    <w:rsid w:val="000C2BB0"/>
    <w:rsid w:val="000C2D93"/>
    <w:rsid w:val="000C47D5"/>
    <w:rsid w:val="000C527A"/>
    <w:rsid w:val="000C6223"/>
    <w:rsid w:val="000C6B10"/>
    <w:rsid w:val="000D19A1"/>
    <w:rsid w:val="000D2C71"/>
    <w:rsid w:val="000E1316"/>
    <w:rsid w:val="000E1359"/>
    <w:rsid w:val="000E1592"/>
    <w:rsid w:val="000E19F1"/>
    <w:rsid w:val="000E25E7"/>
    <w:rsid w:val="000E28FC"/>
    <w:rsid w:val="000E397A"/>
    <w:rsid w:val="000E6CF8"/>
    <w:rsid w:val="000E782A"/>
    <w:rsid w:val="000F3E1B"/>
    <w:rsid w:val="000F75E7"/>
    <w:rsid w:val="001004AE"/>
    <w:rsid w:val="00101706"/>
    <w:rsid w:val="00102448"/>
    <w:rsid w:val="001034C6"/>
    <w:rsid w:val="001037ED"/>
    <w:rsid w:val="00103A5C"/>
    <w:rsid w:val="00103B3E"/>
    <w:rsid w:val="00105CC1"/>
    <w:rsid w:val="0010674B"/>
    <w:rsid w:val="00106F37"/>
    <w:rsid w:val="00107365"/>
    <w:rsid w:val="001100F2"/>
    <w:rsid w:val="00110F0F"/>
    <w:rsid w:val="001119B2"/>
    <w:rsid w:val="00113767"/>
    <w:rsid w:val="00113811"/>
    <w:rsid w:val="0011487A"/>
    <w:rsid w:val="0012095A"/>
    <w:rsid w:val="00120A30"/>
    <w:rsid w:val="00121548"/>
    <w:rsid w:val="001231AA"/>
    <w:rsid w:val="0012379D"/>
    <w:rsid w:val="0012444A"/>
    <w:rsid w:val="00124892"/>
    <w:rsid w:val="00124906"/>
    <w:rsid w:val="001254A0"/>
    <w:rsid w:val="00127EA1"/>
    <w:rsid w:val="001317B6"/>
    <w:rsid w:val="00133E01"/>
    <w:rsid w:val="00133F18"/>
    <w:rsid w:val="0013485F"/>
    <w:rsid w:val="00134E53"/>
    <w:rsid w:val="00136827"/>
    <w:rsid w:val="001431F2"/>
    <w:rsid w:val="00143A3D"/>
    <w:rsid w:val="00147844"/>
    <w:rsid w:val="00150CF1"/>
    <w:rsid w:val="001517F9"/>
    <w:rsid w:val="00153B0F"/>
    <w:rsid w:val="00153E66"/>
    <w:rsid w:val="00154A22"/>
    <w:rsid w:val="001568DB"/>
    <w:rsid w:val="001572E8"/>
    <w:rsid w:val="00157403"/>
    <w:rsid w:val="00157679"/>
    <w:rsid w:val="00160D17"/>
    <w:rsid w:val="00162CFE"/>
    <w:rsid w:val="001651A6"/>
    <w:rsid w:val="001660AE"/>
    <w:rsid w:val="00166A96"/>
    <w:rsid w:val="00166E64"/>
    <w:rsid w:val="001675B8"/>
    <w:rsid w:val="00171E49"/>
    <w:rsid w:val="001729F6"/>
    <w:rsid w:val="001749C1"/>
    <w:rsid w:val="00175208"/>
    <w:rsid w:val="00175E38"/>
    <w:rsid w:val="0017690F"/>
    <w:rsid w:val="00180BA7"/>
    <w:rsid w:val="00181A2C"/>
    <w:rsid w:val="00184D9F"/>
    <w:rsid w:val="00185052"/>
    <w:rsid w:val="00185621"/>
    <w:rsid w:val="001913C2"/>
    <w:rsid w:val="00192262"/>
    <w:rsid w:val="0019239B"/>
    <w:rsid w:val="00192F30"/>
    <w:rsid w:val="001953CB"/>
    <w:rsid w:val="001A283B"/>
    <w:rsid w:val="001A4D2F"/>
    <w:rsid w:val="001A4E3C"/>
    <w:rsid w:val="001A516B"/>
    <w:rsid w:val="001A518D"/>
    <w:rsid w:val="001A6A7D"/>
    <w:rsid w:val="001A7BB9"/>
    <w:rsid w:val="001A7EC5"/>
    <w:rsid w:val="001B093A"/>
    <w:rsid w:val="001B0F57"/>
    <w:rsid w:val="001B13E2"/>
    <w:rsid w:val="001B1DC2"/>
    <w:rsid w:val="001B1E9E"/>
    <w:rsid w:val="001B3790"/>
    <w:rsid w:val="001B4BA9"/>
    <w:rsid w:val="001B5E69"/>
    <w:rsid w:val="001B7EA5"/>
    <w:rsid w:val="001C2A88"/>
    <w:rsid w:val="001C7267"/>
    <w:rsid w:val="001C737F"/>
    <w:rsid w:val="001D018B"/>
    <w:rsid w:val="001D07B9"/>
    <w:rsid w:val="001D110C"/>
    <w:rsid w:val="001D255B"/>
    <w:rsid w:val="001D3E0E"/>
    <w:rsid w:val="001D4575"/>
    <w:rsid w:val="001D4D7E"/>
    <w:rsid w:val="001D57A9"/>
    <w:rsid w:val="001D609A"/>
    <w:rsid w:val="001D6242"/>
    <w:rsid w:val="001D64B7"/>
    <w:rsid w:val="001D7AFD"/>
    <w:rsid w:val="001E208F"/>
    <w:rsid w:val="001E26DF"/>
    <w:rsid w:val="001E28D9"/>
    <w:rsid w:val="001E2A30"/>
    <w:rsid w:val="001E2E63"/>
    <w:rsid w:val="001E4629"/>
    <w:rsid w:val="001E4EB3"/>
    <w:rsid w:val="001E7767"/>
    <w:rsid w:val="001E7FA5"/>
    <w:rsid w:val="001F051F"/>
    <w:rsid w:val="001F08B3"/>
    <w:rsid w:val="001F219B"/>
    <w:rsid w:val="001F28E7"/>
    <w:rsid w:val="001F2A3D"/>
    <w:rsid w:val="00201933"/>
    <w:rsid w:val="00201B46"/>
    <w:rsid w:val="002029CC"/>
    <w:rsid w:val="00203956"/>
    <w:rsid w:val="002044A2"/>
    <w:rsid w:val="00205962"/>
    <w:rsid w:val="002076A5"/>
    <w:rsid w:val="0021084C"/>
    <w:rsid w:val="0021175D"/>
    <w:rsid w:val="00211F0C"/>
    <w:rsid w:val="00212537"/>
    <w:rsid w:val="002148D7"/>
    <w:rsid w:val="002149BA"/>
    <w:rsid w:val="00215BB6"/>
    <w:rsid w:val="00216013"/>
    <w:rsid w:val="00216198"/>
    <w:rsid w:val="00216913"/>
    <w:rsid w:val="00221DD0"/>
    <w:rsid w:val="0022449E"/>
    <w:rsid w:val="00227382"/>
    <w:rsid w:val="002324F4"/>
    <w:rsid w:val="00234947"/>
    <w:rsid w:val="00235798"/>
    <w:rsid w:val="00235F19"/>
    <w:rsid w:val="00237784"/>
    <w:rsid w:val="002378CD"/>
    <w:rsid w:val="002431C8"/>
    <w:rsid w:val="00243BC2"/>
    <w:rsid w:val="00244B97"/>
    <w:rsid w:val="00245CF9"/>
    <w:rsid w:val="002465D4"/>
    <w:rsid w:val="00246EA4"/>
    <w:rsid w:val="002471BF"/>
    <w:rsid w:val="0024797D"/>
    <w:rsid w:val="00247E56"/>
    <w:rsid w:val="0025187B"/>
    <w:rsid w:val="00253201"/>
    <w:rsid w:val="002547D1"/>
    <w:rsid w:val="00255DEC"/>
    <w:rsid w:val="00257A7C"/>
    <w:rsid w:val="00260081"/>
    <w:rsid w:val="0026209E"/>
    <w:rsid w:val="00262C02"/>
    <w:rsid w:val="00262F2F"/>
    <w:rsid w:val="00263BEB"/>
    <w:rsid w:val="00263D61"/>
    <w:rsid w:val="0026464E"/>
    <w:rsid w:val="002650A9"/>
    <w:rsid w:val="00266550"/>
    <w:rsid w:val="00266A32"/>
    <w:rsid w:val="00266FFB"/>
    <w:rsid w:val="00267A98"/>
    <w:rsid w:val="00270683"/>
    <w:rsid w:val="00272D35"/>
    <w:rsid w:val="002740CE"/>
    <w:rsid w:val="002755AA"/>
    <w:rsid w:val="002757B0"/>
    <w:rsid w:val="002757E9"/>
    <w:rsid w:val="00280F98"/>
    <w:rsid w:val="00283017"/>
    <w:rsid w:val="00285632"/>
    <w:rsid w:val="002865F1"/>
    <w:rsid w:val="00287B70"/>
    <w:rsid w:val="00287C30"/>
    <w:rsid w:val="00290FB6"/>
    <w:rsid w:val="00291E85"/>
    <w:rsid w:val="00293BE3"/>
    <w:rsid w:val="002948A3"/>
    <w:rsid w:val="0029721D"/>
    <w:rsid w:val="002A0087"/>
    <w:rsid w:val="002A15F3"/>
    <w:rsid w:val="002A1A56"/>
    <w:rsid w:val="002A2ACC"/>
    <w:rsid w:val="002A2B52"/>
    <w:rsid w:val="002A39B1"/>
    <w:rsid w:val="002B0094"/>
    <w:rsid w:val="002B0611"/>
    <w:rsid w:val="002B2765"/>
    <w:rsid w:val="002B2D9A"/>
    <w:rsid w:val="002B33FE"/>
    <w:rsid w:val="002B3BDD"/>
    <w:rsid w:val="002B3D14"/>
    <w:rsid w:val="002B5204"/>
    <w:rsid w:val="002B62C9"/>
    <w:rsid w:val="002B6757"/>
    <w:rsid w:val="002B76B0"/>
    <w:rsid w:val="002C13E2"/>
    <w:rsid w:val="002C3763"/>
    <w:rsid w:val="002C458F"/>
    <w:rsid w:val="002C4A57"/>
    <w:rsid w:val="002C4F39"/>
    <w:rsid w:val="002C5009"/>
    <w:rsid w:val="002C520F"/>
    <w:rsid w:val="002C5E72"/>
    <w:rsid w:val="002C68FB"/>
    <w:rsid w:val="002C7C3A"/>
    <w:rsid w:val="002D0742"/>
    <w:rsid w:val="002D2B96"/>
    <w:rsid w:val="002D67B4"/>
    <w:rsid w:val="002D6A9E"/>
    <w:rsid w:val="002E00B1"/>
    <w:rsid w:val="002E05E8"/>
    <w:rsid w:val="002F05FA"/>
    <w:rsid w:val="002F108C"/>
    <w:rsid w:val="002F24B1"/>
    <w:rsid w:val="002F49BD"/>
    <w:rsid w:val="002F5F79"/>
    <w:rsid w:val="002F674E"/>
    <w:rsid w:val="0030152C"/>
    <w:rsid w:val="00302CED"/>
    <w:rsid w:val="00306053"/>
    <w:rsid w:val="00307EE6"/>
    <w:rsid w:val="003107CA"/>
    <w:rsid w:val="00310AED"/>
    <w:rsid w:val="00313932"/>
    <w:rsid w:val="00313EFD"/>
    <w:rsid w:val="00315245"/>
    <w:rsid w:val="00315CE0"/>
    <w:rsid w:val="00320864"/>
    <w:rsid w:val="0032107C"/>
    <w:rsid w:val="003215E7"/>
    <w:rsid w:val="00322919"/>
    <w:rsid w:val="00322E86"/>
    <w:rsid w:val="00323C56"/>
    <w:rsid w:val="00323DAA"/>
    <w:rsid w:val="003352FF"/>
    <w:rsid w:val="0033555B"/>
    <w:rsid w:val="00335EDF"/>
    <w:rsid w:val="0033779E"/>
    <w:rsid w:val="00344B13"/>
    <w:rsid w:val="0034587B"/>
    <w:rsid w:val="00346B65"/>
    <w:rsid w:val="00346F97"/>
    <w:rsid w:val="00347337"/>
    <w:rsid w:val="003505D2"/>
    <w:rsid w:val="00352AC4"/>
    <w:rsid w:val="003534F3"/>
    <w:rsid w:val="00353BA2"/>
    <w:rsid w:val="00361987"/>
    <w:rsid w:val="00362A35"/>
    <w:rsid w:val="003637BC"/>
    <w:rsid w:val="0037095B"/>
    <w:rsid w:val="00370A8D"/>
    <w:rsid w:val="00370F9E"/>
    <w:rsid w:val="003717F1"/>
    <w:rsid w:val="00371851"/>
    <w:rsid w:val="0037193F"/>
    <w:rsid w:val="00375244"/>
    <w:rsid w:val="003754E5"/>
    <w:rsid w:val="00375702"/>
    <w:rsid w:val="00380026"/>
    <w:rsid w:val="00380EA7"/>
    <w:rsid w:val="00381812"/>
    <w:rsid w:val="00381D4D"/>
    <w:rsid w:val="00382409"/>
    <w:rsid w:val="00382E8A"/>
    <w:rsid w:val="003834AE"/>
    <w:rsid w:val="0038357B"/>
    <w:rsid w:val="00383976"/>
    <w:rsid w:val="003840BD"/>
    <w:rsid w:val="003840CD"/>
    <w:rsid w:val="0038527F"/>
    <w:rsid w:val="003853D8"/>
    <w:rsid w:val="00386297"/>
    <w:rsid w:val="0039005C"/>
    <w:rsid w:val="00390ED1"/>
    <w:rsid w:val="00391EFB"/>
    <w:rsid w:val="00392326"/>
    <w:rsid w:val="0039318D"/>
    <w:rsid w:val="003938CC"/>
    <w:rsid w:val="003A00C3"/>
    <w:rsid w:val="003A09C3"/>
    <w:rsid w:val="003A14DE"/>
    <w:rsid w:val="003A1DD1"/>
    <w:rsid w:val="003A25F7"/>
    <w:rsid w:val="003A54A5"/>
    <w:rsid w:val="003B0E78"/>
    <w:rsid w:val="003B1047"/>
    <w:rsid w:val="003B1885"/>
    <w:rsid w:val="003B4116"/>
    <w:rsid w:val="003B57E9"/>
    <w:rsid w:val="003B6BA4"/>
    <w:rsid w:val="003C0151"/>
    <w:rsid w:val="003C0913"/>
    <w:rsid w:val="003C2800"/>
    <w:rsid w:val="003C4415"/>
    <w:rsid w:val="003C6709"/>
    <w:rsid w:val="003C6AA6"/>
    <w:rsid w:val="003C7080"/>
    <w:rsid w:val="003C71D0"/>
    <w:rsid w:val="003C79BD"/>
    <w:rsid w:val="003D0A82"/>
    <w:rsid w:val="003D18E1"/>
    <w:rsid w:val="003D200E"/>
    <w:rsid w:val="003D2A3E"/>
    <w:rsid w:val="003D3E5C"/>
    <w:rsid w:val="003E0E80"/>
    <w:rsid w:val="003E2FD7"/>
    <w:rsid w:val="003E3D54"/>
    <w:rsid w:val="003E4755"/>
    <w:rsid w:val="003E48FB"/>
    <w:rsid w:val="003E49A4"/>
    <w:rsid w:val="003E555D"/>
    <w:rsid w:val="003E71EE"/>
    <w:rsid w:val="003E7E9B"/>
    <w:rsid w:val="003F1142"/>
    <w:rsid w:val="003F19CB"/>
    <w:rsid w:val="003F570C"/>
    <w:rsid w:val="003F6C90"/>
    <w:rsid w:val="00401A27"/>
    <w:rsid w:val="004027F9"/>
    <w:rsid w:val="00405B10"/>
    <w:rsid w:val="00405F61"/>
    <w:rsid w:val="00407E5C"/>
    <w:rsid w:val="004109D8"/>
    <w:rsid w:val="0041539B"/>
    <w:rsid w:val="00416A1A"/>
    <w:rsid w:val="00416BFB"/>
    <w:rsid w:val="00420906"/>
    <w:rsid w:val="0042250B"/>
    <w:rsid w:val="00422D15"/>
    <w:rsid w:val="00422D9A"/>
    <w:rsid w:val="00423FA3"/>
    <w:rsid w:val="0042445A"/>
    <w:rsid w:val="004246F5"/>
    <w:rsid w:val="00433369"/>
    <w:rsid w:val="00434EE6"/>
    <w:rsid w:val="0043798C"/>
    <w:rsid w:val="00437F2B"/>
    <w:rsid w:val="00441902"/>
    <w:rsid w:val="004419D1"/>
    <w:rsid w:val="004420FB"/>
    <w:rsid w:val="004439BE"/>
    <w:rsid w:val="00446037"/>
    <w:rsid w:val="0045105D"/>
    <w:rsid w:val="00452F00"/>
    <w:rsid w:val="00454087"/>
    <w:rsid w:val="00455018"/>
    <w:rsid w:val="00455F36"/>
    <w:rsid w:val="00457474"/>
    <w:rsid w:val="00461FD9"/>
    <w:rsid w:val="0046222F"/>
    <w:rsid w:val="00462BA8"/>
    <w:rsid w:val="00464A8C"/>
    <w:rsid w:val="0046701F"/>
    <w:rsid w:val="004674AA"/>
    <w:rsid w:val="00470156"/>
    <w:rsid w:val="00470413"/>
    <w:rsid w:val="0047056F"/>
    <w:rsid w:val="00474396"/>
    <w:rsid w:val="004753CE"/>
    <w:rsid w:val="00475506"/>
    <w:rsid w:val="00477DE2"/>
    <w:rsid w:val="004800C3"/>
    <w:rsid w:val="00480D1F"/>
    <w:rsid w:val="00481127"/>
    <w:rsid w:val="004818BD"/>
    <w:rsid w:val="00482404"/>
    <w:rsid w:val="0048418A"/>
    <w:rsid w:val="00484437"/>
    <w:rsid w:val="004857C6"/>
    <w:rsid w:val="0048587D"/>
    <w:rsid w:val="004864AF"/>
    <w:rsid w:val="004908A7"/>
    <w:rsid w:val="00491117"/>
    <w:rsid w:val="004912A1"/>
    <w:rsid w:val="00491684"/>
    <w:rsid w:val="00493026"/>
    <w:rsid w:val="004932E5"/>
    <w:rsid w:val="004947B9"/>
    <w:rsid w:val="00495D04"/>
    <w:rsid w:val="0049601F"/>
    <w:rsid w:val="00496C94"/>
    <w:rsid w:val="004A2694"/>
    <w:rsid w:val="004A3356"/>
    <w:rsid w:val="004B17A8"/>
    <w:rsid w:val="004B2FFF"/>
    <w:rsid w:val="004B32FB"/>
    <w:rsid w:val="004B5DE0"/>
    <w:rsid w:val="004B7C73"/>
    <w:rsid w:val="004C09B9"/>
    <w:rsid w:val="004C33E2"/>
    <w:rsid w:val="004C53A1"/>
    <w:rsid w:val="004C7312"/>
    <w:rsid w:val="004C734D"/>
    <w:rsid w:val="004C7965"/>
    <w:rsid w:val="004D0A8A"/>
    <w:rsid w:val="004D0C6D"/>
    <w:rsid w:val="004D0E3C"/>
    <w:rsid w:val="004D1495"/>
    <w:rsid w:val="004D19F2"/>
    <w:rsid w:val="004D2726"/>
    <w:rsid w:val="004D7B54"/>
    <w:rsid w:val="004E0471"/>
    <w:rsid w:val="004E0508"/>
    <w:rsid w:val="004E08D1"/>
    <w:rsid w:val="004E2963"/>
    <w:rsid w:val="004E2DAB"/>
    <w:rsid w:val="004E2FE3"/>
    <w:rsid w:val="004E3B4C"/>
    <w:rsid w:val="004E4E12"/>
    <w:rsid w:val="004E555F"/>
    <w:rsid w:val="004E6D3C"/>
    <w:rsid w:val="004E7E51"/>
    <w:rsid w:val="004F14A1"/>
    <w:rsid w:val="004F1590"/>
    <w:rsid w:val="004F2146"/>
    <w:rsid w:val="004F5675"/>
    <w:rsid w:val="004F5CF8"/>
    <w:rsid w:val="004F6F75"/>
    <w:rsid w:val="0050293E"/>
    <w:rsid w:val="00502D54"/>
    <w:rsid w:val="005041D3"/>
    <w:rsid w:val="0050574A"/>
    <w:rsid w:val="005064DC"/>
    <w:rsid w:val="00510F4A"/>
    <w:rsid w:val="00513BC0"/>
    <w:rsid w:val="00514456"/>
    <w:rsid w:val="00516867"/>
    <w:rsid w:val="00516F48"/>
    <w:rsid w:val="005177B5"/>
    <w:rsid w:val="005200D1"/>
    <w:rsid w:val="00520FE3"/>
    <w:rsid w:val="00521BE2"/>
    <w:rsid w:val="00522FF4"/>
    <w:rsid w:val="005238B6"/>
    <w:rsid w:val="0052457D"/>
    <w:rsid w:val="005278B3"/>
    <w:rsid w:val="00530373"/>
    <w:rsid w:val="00530C88"/>
    <w:rsid w:val="00531164"/>
    <w:rsid w:val="00531A1F"/>
    <w:rsid w:val="00534827"/>
    <w:rsid w:val="0053560C"/>
    <w:rsid w:val="00535AFA"/>
    <w:rsid w:val="00536A13"/>
    <w:rsid w:val="00536C7B"/>
    <w:rsid w:val="0053721D"/>
    <w:rsid w:val="00537745"/>
    <w:rsid w:val="0054021A"/>
    <w:rsid w:val="0054128B"/>
    <w:rsid w:val="0054198B"/>
    <w:rsid w:val="00543A14"/>
    <w:rsid w:val="005460E5"/>
    <w:rsid w:val="00546C60"/>
    <w:rsid w:val="005508FF"/>
    <w:rsid w:val="00551F16"/>
    <w:rsid w:val="005520B6"/>
    <w:rsid w:val="00552AF0"/>
    <w:rsid w:val="00556260"/>
    <w:rsid w:val="00557A3B"/>
    <w:rsid w:val="00561192"/>
    <w:rsid w:val="005637A7"/>
    <w:rsid w:val="005641A7"/>
    <w:rsid w:val="005643F1"/>
    <w:rsid w:val="00567075"/>
    <w:rsid w:val="005673E1"/>
    <w:rsid w:val="00570188"/>
    <w:rsid w:val="00570B27"/>
    <w:rsid w:val="00572030"/>
    <w:rsid w:val="00572203"/>
    <w:rsid w:val="005727D2"/>
    <w:rsid w:val="00572991"/>
    <w:rsid w:val="00573FEF"/>
    <w:rsid w:val="00574B05"/>
    <w:rsid w:val="00581B78"/>
    <w:rsid w:val="00582F23"/>
    <w:rsid w:val="005831FC"/>
    <w:rsid w:val="00587261"/>
    <w:rsid w:val="0059101A"/>
    <w:rsid w:val="0059259E"/>
    <w:rsid w:val="00592A56"/>
    <w:rsid w:val="00597B9D"/>
    <w:rsid w:val="005A100D"/>
    <w:rsid w:val="005A1DF5"/>
    <w:rsid w:val="005A343A"/>
    <w:rsid w:val="005A343F"/>
    <w:rsid w:val="005A5B09"/>
    <w:rsid w:val="005A6A4C"/>
    <w:rsid w:val="005A7017"/>
    <w:rsid w:val="005B06CA"/>
    <w:rsid w:val="005B1328"/>
    <w:rsid w:val="005B4216"/>
    <w:rsid w:val="005B46F6"/>
    <w:rsid w:val="005B560A"/>
    <w:rsid w:val="005B74F4"/>
    <w:rsid w:val="005B7E42"/>
    <w:rsid w:val="005C4A0C"/>
    <w:rsid w:val="005C55F2"/>
    <w:rsid w:val="005C6454"/>
    <w:rsid w:val="005C7708"/>
    <w:rsid w:val="005D0EA1"/>
    <w:rsid w:val="005D1F43"/>
    <w:rsid w:val="005D2DE0"/>
    <w:rsid w:val="005E012B"/>
    <w:rsid w:val="005E0F32"/>
    <w:rsid w:val="005E1CB2"/>
    <w:rsid w:val="005E2778"/>
    <w:rsid w:val="005E6453"/>
    <w:rsid w:val="005E7073"/>
    <w:rsid w:val="005E73A7"/>
    <w:rsid w:val="005E7EFA"/>
    <w:rsid w:val="005F0759"/>
    <w:rsid w:val="005F1084"/>
    <w:rsid w:val="005F258A"/>
    <w:rsid w:val="005F25B3"/>
    <w:rsid w:val="005F286D"/>
    <w:rsid w:val="005F2C57"/>
    <w:rsid w:val="005F3F9D"/>
    <w:rsid w:val="005F458C"/>
    <w:rsid w:val="005F4E28"/>
    <w:rsid w:val="005F689C"/>
    <w:rsid w:val="005F68FE"/>
    <w:rsid w:val="00601F07"/>
    <w:rsid w:val="006028FF"/>
    <w:rsid w:val="0060522D"/>
    <w:rsid w:val="00605385"/>
    <w:rsid w:val="00606FB4"/>
    <w:rsid w:val="0061011F"/>
    <w:rsid w:val="006114DA"/>
    <w:rsid w:val="00611A7A"/>
    <w:rsid w:val="00611FB0"/>
    <w:rsid w:val="006122FA"/>
    <w:rsid w:val="00612598"/>
    <w:rsid w:val="006139E9"/>
    <w:rsid w:val="006162F4"/>
    <w:rsid w:val="00616B23"/>
    <w:rsid w:val="00620B32"/>
    <w:rsid w:val="00624312"/>
    <w:rsid w:val="00624B69"/>
    <w:rsid w:val="00624D1C"/>
    <w:rsid w:val="00633A56"/>
    <w:rsid w:val="00635DF2"/>
    <w:rsid w:val="00640350"/>
    <w:rsid w:val="006410EB"/>
    <w:rsid w:val="0064126C"/>
    <w:rsid w:val="0064274A"/>
    <w:rsid w:val="00644FC6"/>
    <w:rsid w:val="00645266"/>
    <w:rsid w:val="00646B42"/>
    <w:rsid w:val="00646D80"/>
    <w:rsid w:val="00650F00"/>
    <w:rsid w:val="00650FE8"/>
    <w:rsid w:val="006525E5"/>
    <w:rsid w:val="00652CF7"/>
    <w:rsid w:val="0065347D"/>
    <w:rsid w:val="00653E31"/>
    <w:rsid w:val="00654B9E"/>
    <w:rsid w:val="0065644F"/>
    <w:rsid w:val="0066020F"/>
    <w:rsid w:val="0066087C"/>
    <w:rsid w:val="0066305E"/>
    <w:rsid w:val="00664BBE"/>
    <w:rsid w:val="0066686C"/>
    <w:rsid w:val="006675C9"/>
    <w:rsid w:val="00670821"/>
    <w:rsid w:val="00673D27"/>
    <w:rsid w:val="00673E50"/>
    <w:rsid w:val="00680BE1"/>
    <w:rsid w:val="00683949"/>
    <w:rsid w:val="0068688A"/>
    <w:rsid w:val="006868B6"/>
    <w:rsid w:val="00687D24"/>
    <w:rsid w:val="00687F72"/>
    <w:rsid w:val="006901DD"/>
    <w:rsid w:val="006958A1"/>
    <w:rsid w:val="00696F45"/>
    <w:rsid w:val="00697992"/>
    <w:rsid w:val="006A2CBA"/>
    <w:rsid w:val="006A38C2"/>
    <w:rsid w:val="006A3B17"/>
    <w:rsid w:val="006A4BF1"/>
    <w:rsid w:val="006A4C43"/>
    <w:rsid w:val="006A4C85"/>
    <w:rsid w:val="006A5037"/>
    <w:rsid w:val="006A691C"/>
    <w:rsid w:val="006B041B"/>
    <w:rsid w:val="006B19AC"/>
    <w:rsid w:val="006B2337"/>
    <w:rsid w:val="006B44A2"/>
    <w:rsid w:val="006B453B"/>
    <w:rsid w:val="006B4CAE"/>
    <w:rsid w:val="006B73DE"/>
    <w:rsid w:val="006C1597"/>
    <w:rsid w:val="006C1B4E"/>
    <w:rsid w:val="006C2775"/>
    <w:rsid w:val="006C325E"/>
    <w:rsid w:val="006C4672"/>
    <w:rsid w:val="006C5183"/>
    <w:rsid w:val="006C6618"/>
    <w:rsid w:val="006C6C02"/>
    <w:rsid w:val="006D3682"/>
    <w:rsid w:val="006D4869"/>
    <w:rsid w:val="006D5A6D"/>
    <w:rsid w:val="006E4957"/>
    <w:rsid w:val="006E7B6F"/>
    <w:rsid w:val="006F0D08"/>
    <w:rsid w:val="006F1E6D"/>
    <w:rsid w:val="006F2EB0"/>
    <w:rsid w:val="006F3B5C"/>
    <w:rsid w:val="006F4875"/>
    <w:rsid w:val="006F5576"/>
    <w:rsid w:val="006F5FCF"/>
    <w:rsid w:val="006F5FF6"/>
    <w:rsid w:val="00700627"/>
    <w:rsid w:val="00702BAA"/>
    <w:rsid w:val="00703363"/>
    <w:rsid w:val="00703A44"/>
    <w:rsid w:val="00705057"/>
    <w:rsid w:val="00705989"/>
    <w:rsid w:val="007063B5"/>
    <w:rsid w:val="00706BFB"/>
    <w:rsid w:val="00707E12"/>
    <w:rsid w:val="00710959"/>
    <w:rsid w:val="00711666"/>
    <w:rsid w:val="00714F48"/>
    <w:rsid w:val="00716388"/>
    <w:rsid w:val="00716FF2"/>
    <w:rsid w:val="00720209"/>
    <w:rsid w:val="00724698"/>
    <w:rsid w:val="007246DA"/>
    <w:rsid w:val="007252A7"/>
    <w:rsid w:val="00725CC3"/>
    <w:rsid w:val="00727125"/>
    <w:rsid w:val="00727743"/>
    <w:rsid w:val="00731EA7"/>
    <w:rsid w:val="00732E50"/>
    <w:rsid w:val="00733595"/>
    <w:rsid w:val="00740203"/>
    <w:rsid w:val="007429DE"/>
    <w:rsid w:val="00743AE4"/>
    <w:rsid w:val="007456A6"/>
    <w:rsid w:val="00746A37"/>
    <w:rsid w:val="00747652"/>
    <w:rsid w:val="00750B97"/>
    <w:rsid w:val="00752D9A"/>
    <w:rsid w:val="007551E9"/>
    <w:rsid w:val="00755CC3"/>
    <w:rsid w:val="007568B7"/>
    <w:rsid w:val="0076024F"/>
    <w:rsid w:val="00760960"/>
    <w:rsid w:val="00760F45"/>
    <w:rsid w:val="00761432"/>
    <w:rsid w:val="00762053"/>
    <w:rsid w:val="00764E2C"/>
    <w:rsid w:val="00771844"/>
    <w:rsid w:val="007735BB"/>
    <w:rsid w:val="007745F9"/>
    <w:rsid w:val="00774A58"/>
    <w:rsid w:val="00774E04"/>
    <w:rsid w:val="00774F7E"/>
    <w:rsid w:val="00776001"/>
    <w:rsid w:val="007761B5"/>
    <w:rsid w:val="007763D7"/>
    <w:rsid w:val="0077657A"/>
    <w:rsid w:val="007802D6"/>
    <w:rsid w:val="0078224A"/>
    <w:rsid w:val="00782DEC"/>
    <w:rsid w:val="00783319"/>
    <w:rsid w:val="00784167"/>
    <w:rsid w:val="00785B57"/>
    <w:rsid w:val="0079076E"/>
    <w:rsid w:val="00790A60"/>
    <w:rsid w:val="007927C0"/>
    <w:rsid w:val="00793634"/>
    <w:rsid w:val="0079431C"/>
    <w:rsid w:val="00794C00"/>
    <w:rsid w:val="00796F52"/>
    <w:rsid w:val="00797685"/>
    <w:rsid w:val="007A0BB6"/>
    <w:rsid w:val="007A245A"/>
    <w:rsid w:val="007A3820"/>
    <w:rsid w:val="007A3969"/>
    <w:rsid w:val="007A3A07"/>
    <w:rsid w:val="007A3EC1"/>
    <w:rsid w:val="007A440B"/>
    <w:rsid w:val="007A53E0"/>
    <w:rsid w:val="007A5D05"/>
    <w:rsid w:val="007A5DBF"/>
    <w:rsid w:val="007B093A"/>
    <w:rsid w:val="007B0F58"/>
    <w:rsid w:val="007B2502"/>
    <w:rsid w:val="007B4F8B"/>
    <w:rsid w:val="007B5B15"/>
    <w:rsid w:val="007B61D8"/>
    <w:rsid w:val="007B7200"/>
    <w:rsid w:val="007B7C2B"/>
    <w:rsid w:val="007C25B7"/>
    <w:rsid w:val="007C3D73"/>
    <w:rsid w:val="007C4B3F"/>
    <w:rsid w:val="007D2AC9"/>
    <w:rsid w:val="007D4F30"/>
    <w:rsid w:val="007D5CE3"/>
    <w:rsid w:val="007D6ED1"/>
    <w:rsid w:val="007E0DF2"/>
    <w:rsid w:val="007E2FE5"/>
    <w:rsid w:val="007E4129"/>
    <w:rsid w:val="007E4CFE"/>
    <w:rsid w:val="007E5207"/>
    <w:rsid w:val="007E553C"/>
    <w:rsid w:val="007E6071"/>
    <w:rsid w:val="007E6807"/>
    <w:rsid w:val="007E7933"/>
    <w:rsid w:val="007E7FBE"/>
    <w:rsid w:val="007F18AF"/>
    <w:rsid w:val="007F2A30"/>
    <w:rsid w:val="007F2B7E"/>
    <w:rsid w:val="007F4A5A"/>
    <w:rsid w:val="007F4C66"/>
    <w:rsid w:val="007F5744"/>
    <w:rsid w:val="007F6EB1"/>
    <w:rsid w:val="008022A0"/>
    <w:rsid w:val="00802676"/>
    <w:rsid w:val="00803007"/>
    <w:rsid w:val="00811276"/>
    <w:rsid w:val="00814793"/>
    <w:rsid w:val="00816101"/>
    <w:rsid w:val="00816669"/>
    <w:rsid w:val="00817FBD"/>
    <w:rsid w:val="008206C2"/>
    <w:rsid w:val="008213B7"/>
    <w:rsid w:val="0082490E"/>
    <w:rsid w:val="0082501F"/>
    <w:rsid w:val="008251D2"/>
    <w:rsid w:val="008260D2"/>
    <w:rsid w:val="00832372"/>
    <w:rsid w:val="00833F6A"/>
    <w:rsid w:val="00834500"/>
    <w:rsid w:val="00834A54"/>
    <w:rsid w:val="008412BA"/>
    <w:rsid w:val="008436CB"/>
    <w:rsid w:val="00844F03"/>
    <w:rsid w:val="008453D9"/>
    <w:rsid w:val="008475C3"/>
    <w:rsid w:val="00847BC3"/>
    <w:rsid w:val="00850C11"/>
    <w:rsid w:val="00852077"/>
    <w:rsid w:val="00854B62"/>
    <w:rsid w:val="008551CF"/>
    <w:rsid w:val="008564CB"/>
    <w:rsid w:val="0085667F"/>
    <w:rsid w:val="00861502"/>
    <w:rsid w:val="0086163C"/>
    <w:rsid w:val="008636EC"/>
    <w:rsid w:val="00863F6F"/>
    <w:rsid w:val="00864A7E"/>
    <w:rsid w:val="008659CD"/>
    <w:rsid w:val="00865A79"/>
    <w:rsid w:val="00870594"/>
    <w:rsid w:val="00871D97"/>
    <w:rsid w:val="0087209F"/>
    <w:rsid w:val="00877D29"/>
    <w:rsid w:val="008850B6"/>
    <w:rsid w:val="00885B76"/>
    <w:rsid w:val="00886C34"/>
    <w:rsid w:val="00887281"/>
    <w:rsid w:val="0088737A"/>
    <w:rsid w:val="00887D23"/>
    <w:rsid w:val="0089086A"/>
    <w:rsid w:val="00894FF7"/>
    <w:rsid w:val="008A026A"/>
    <w:rsid w:val="008A056D"/>
    <w:rsid w:val="008A162A"/>
    <w:rsid w:val="008A1BA4"/>
    <w:rsid w:val="008A2880"/>
    <w:rsid w:val="008A313C"/>
    <w:rsid w:val="008A3AA0"/>
    <w:rsid w:val="008A4319"/>
    <w:rsid w:val="008A4731"/>
    <w:rsid w:val="008A49E1"/>
    <w:rsid w:val="008A6E2A"/>
    <w:rsid w:val="008A7652"/>
    <w:rsid w:val="008B06E1"/>
    <w:rsid w:val="008B073E"/>
    <w:rsid w:val="008B22A1"/>
    <w:rsid w:val="008B289C"/>
    <w:rsid w:val="008B3183"/>
    <w:rsid w:val="008B42B5"/>
    <w:rsid w:val="008B51C8"/>
    <w:rsid w:val="008B5A7D"/>
    <w:rsid w:val="008B6187"/>
    <w:rsid w:val="008B6F68"/>
    <w:rsid w:val="008C0273"/>
    <w:rsid w:val="008C2254"/>
    <w:rsid w:val="008C4926"/>
    <w:rsid w:val="008C6281"/>
    <w:rsid w:val="008D1553"/>
    <w:rsid w:val="008D1D42"/>
    <w:rsid w:val="008D3F8C"/>
    <w:rsid w:val="008D6EE7"/>
    <w:rsid w:val="008D798B"/>
    <w:rsid w:val="008E61BB"/>
    <w:rsid w:val="008E6E92"/>
    <w:rsid w:val="008E7D62"/>
    <w:rsid w:val="008E7E7D"/>
    <w:rsid w:val="008F0A5C"/>
    <w:rsid w:val="008F0E1A"/>
    <w:rsid w:val="008F2379"/>
    <w:rsid w:val="008F601C"/>
    <w:rsid w:val="008F64FD"/>
    <w:rsid w:val="008F6923"/>
    <w:rsid w:val="008F6D3F"/>
    <w:rsid w:val="008F6F27"/>
    <w:rsid w:val="00903E88"/>
    <w:rsid w:val="00907924"/>
    <w:rsid w:val="009105B4"/>
    <w:rsid w:val="009154A7"/>
    <w:rsid w:val="009154DD"/>
    <w:rsid w:val="00915A9B"/>
    <w:rsid w:val="009161F9"/>
    <w:rsid w:val="009169C8"/>
    <w:rsid w:val="009213F0"/>
    <w:rsid w:val="00922CC6"/>
    <w:rsid w:val="009230D4"/>
    <w:rsid w:val="00923188"/>
    <w:rsid w:val="00925FC0"/>
    <w:rsid w:val="00927AC5"/>
    <w:rsid w:val="009312CE"/>
    <w:rsid w:val="009317FD"/>
    <w:rsid w:val="009331A1"/>
    <w:rsid w:val="00934A2D"/>
    <w:rsid w:val="009362F0"/>
    <w:rsid w:val="00940306"/>
    <w:rsid w:val="0094174C"/>
    <w:rsid w:val="00944F44"/>
    <w:rsid w:val="009463F1"/>
    <w:rsid w:val="00951524"/>
    <w:rsid w:val="00951D76"/>
    <w:rsid w:val="009523AA"/>
    <w:rsid w:val="00952E1B"/>
    <w:rsid w:val="00954CF0"/>
    <w:rsid w:val="009562F7"/>
    <w:rsid w:val="00957336"/>
    <w:rsid w:val="00957A9F"/>
    <w:rsid w:val="00960495"/>
    <w:rsid w:val="00960CB0"/>
    <w:rsid w:val="00961446"/>
    <w:rsid w:val="00964C28"/>
    <w:rsid w:val="009653DA"/>
    <w:rsid w:val="00970FAE"/>
    <w:rsid w:val="009711FC"/>
    <w:rsid w:val="00971340"/>
    <w:rsid w:val="009734BC"/>
    <w:rsid w:val="00974974"/>
    <w:rsid w:val="00974CC6"/>
    <w:rsid w:val="00975A7B"/>
    <w:rsid w:val="009773D8"/>
    <w:rsid w:val="0098161B"/>
    <w:rsid w:val="0098285B"/>
    <w:rsid w:val="00983B65"/>
    <w:rsid w:val="009924B3"/>
    <w:rsid w:val="009926A6"/>
    <w:rsid w:val="009928C7"/>
    <w:rsid w:val="00993594"/>
    <w:rsid w:val="00994F17"/>
    <w:rsid w:val="00996231"/>
    <w:rsid w:val="009A02C8"/>
    <w:rsid w:val="009A243F"/>
    <w:rsid w:val="009A3F14"/>
    <w:rsid w:val="009A575A"/>
    <w:rsid w:val="009A5A24"/>
    <w:rsid w:val="009B0C9B"/>
    <w:rsid w:val="009B11AB"/>
    <w:rsid w:val="009B1440"/>
    <w:rsid w:val="009B168F"/>
    <w:rsid w:val="009B2A09"/>
    <w:rsid w:val="009B2D9A"/>
    <w:rsid w:val="009B6B85"/>
    <w:rsid w:val="009B6CA0"/>
    <w:rsid w:val="009C2CAB"/>
    <w:rsid w:val="009C6845"/>
    <w:rsid w:val="009D0653"/>
    <w:rsid w:val="009D0722"/>
    <w:rsid w:val="009D07ED"/>
    <w:rsid w:val="009D19BE"/>
    <w:rsid w:val="009D293D"/>
    <w:rsid w:val="009D5AB7"/>
    <w:rsid w:val="009D6472"/>
    <w:rsid w:val="009D68E1"/>
    <w:rsid w:val="009D7FF7"/>
    <w:rsid w:val="009E19E4"/>
    <w:rsid w:val="009E2894"/>
    <w:rsid w:val="009E3AB7"/>
    <w:rsid w:val="009E491D"/>
    <w:rsid w:val="009E52D4"/>
    <w:rsid w:val="009E55FB"/>
    <w:rsid w:val="009E7530"/>
    <w:rsid w:val="009E7EB3"/>
    <w:rsid w:val="009F3004"/>
    <w:rsid w:val="009F3518"/>
    <w:rsid w:val="009F44FB"/>
    <w:rsid w:val="009F4D68"/>
    <w:rsid w:val="009F7632"/>
    <w:rsid w:val="009F7B34"/>
    <w:rsid w:val="009F7C3A"/>
    <w:rsid w:val="00A019CB"/>
    <w:rsid w:val="00A02621"/>
    <w:rsid w:val="00A02888"/>
    <w:rsid w:val="00A033F2"/>
    <w:rsid w:val="00A06029"/>
    <w:rsid w:val="00A06329"/>
    <w:rsid w:val="00A06B09"/>
    <w:rsid w:val="00A10395"/>
    <w:rsid w:val="00A117C8"/>
    <w:rsid w:val="00A12ACD"/>
    <w:rsid w:val="00A12B7A"/>
    <w:rsid w:val="00A134B9"/>
    <w:rsid w:val="00A13786"/>
    <w:rsid w:val="00A151FF"/>
    <w:rsid w:val="00A15435"/>
    <w:rsid w:val="00A154D3"/>
    <w:rsid w:val="00A17060"/>
    <w:rsid w:val="00A177A1"/>
    <w:rsid w:val="00A22DA0"/>
    <w:rsid w:val="00A2361F"/>
    <w:rsid w:val="00A2363B"/>
    <w:rsid w:val="00A24B00"/>
    <w:rsid w:val="00A2578F"/>
    <w:rsid w:val="00A26A29"/>
    <w:rsid w:val="00A2798C"/>
    <w:rsid w:val="00A279BB"/>
    <w:rsid w:val="00A31D5B"/>
    <w:rsid w:val="00A337E0"/>
    <w:rsid w:val="00A35903"/>
    <w:rsid w:val="00A35E7C"/>
    <w:rsid w:val="00A36425"/>
    <w:rsid w:val="00A36F9A"/>
    <w:rsid w:val="00A3738E"/>
    <w:rsid w:val="00A40CBE"/>
    <w:rsid w:val="00A40E4B"/>
    <w:rsid w:val="00A419FC"/>
    <w:rsid w:val="00A42D4A"/>
    <w:rsid w:val="00A45BBD"/>
    <w:rsid w:val="00A505ED"/>
    <w:rsid w:val="00A50F2E"/>
    <w:rsid w:val="00A5221B"/>
    <w:rsid w:val="00A56035"/>
    <w:rsid w:val="00A56058"/>
    <w:rsid w:val="00A56F70"/>
    <w:rsid w:val="00A57BBD"/>
    <w:rsid w:val="00A57FC8"/>
    <w:rsid w:val="00A618AF"/>
    <w:rsid w:val="00A660F8"/>
    <w:rsid w:val="00A676C4"/>
    <w:rsid w:val="00A7176A"/>
    <w:rsid w:val="00A73901"/>
    <w:rsid w:val="00A74A4B"/>
    <w:rsid w:val="00A74BE1"/>
    <w:rsid w:val="00A75AB3"/>
    <w:rsid w:val="00A77944"/>
    <w:rsid w:val="00A81266"/>
    <w:rsid w:val="00A846EF"/>
    <w:rsid w:val="00A84771"/>
    <w:rsid w:val="00A87C43"/>
    <w:rsid w:val="00A91F49"/>
    <w:rsid w:val="00A93E9C"/>
    <w:rsid w:val="00A93EB8"/>
    <w:rsid w:val="00A941E8"/>
    <w:rsid w:val="00A94F77"/>
    <w:rsid w:val="00AA236B"/>
    <w:rsid w:val="00AA5A92"/>
    <w:rsid w:val="00AA6C6A"/>
    <w:rsid w:val="00AA7C70"/>
    <w:rsid w:val="00AB0B49"/>
    <w:rsid w:val="00AB209C"/>
    <w:rsid w:val="00AB3218"/>
    <w:rsid w:val="00AB4E3E"/>
    <w:rsid w:val="00AB4EF3"/>
    <w:rsid w:val="00AB5C6E"/>
    <w:rsid w:val="00AB6AB9"/>
    <w:rsid w:val="00AC0452"/>
    <w:rsid w:val="00AC1E3E"/>
    <w:rsid w:val="00AC2FBF"/>
    <w:rsid w:val="00AC5E7D"/>
    <w:rsid w:val="00AC639A"/>
    <w:rsid w:val="00AC67C1"/>
    <w:rsid w:val="00AC6983"/>
    <w:rsid w:val="00AD14EC"/>
    <w:rsid w:val="00AD2900"/>
    <w:rsid w:val="00AD3B2E"/>
    <w:rsid w:val="00AE195C"/>
    <w:rsid w:val="00AE2B81"/>
    <w:rsid w:val="00AE3658"/>
    <w:rsid w:val="00AE5FE1"/>
    <w:rsid w:val="00AE7569"/>
    <w:rsid w:val="00AF16C1"/>
    <w:rsid w:val="00AF4315"/>
    <w:rsid w:val="00AF65D5"/>
    <w:rsid w:val="00AF6C46"/>
    <w:rsid w:val="00B02F89"/>
    <w:rsid w:val="00B03412"/>
    <w:rsid w:val="00B03610"/>
    <w:rsid w:val="00B0426F"/>
    <w:rsid w:val="00B04999"/>
    <w:rsid w:val="00B05417"/>
    <w:rsid w:val="00B0584A"/>
    <w:rsid w:val="00B065FA"/>
    <w:rsid w:val="00B10118"/>
    <w:rsid w:val="00B10ABA"/>
    <w:rsid w:val="00B1204F"/>
    <w:rsid w:val="00B12874"/>
    <w:rsid w:val="00B12900"/>
    <w:rsid w:val="00B14323"/>
    <w:rsid w:val="00B14A1E"/>
    <w:rsid w:val="00B153FA"/>
    <w:rsid w:val="00B15E7E"/>
    <w:rsid w:val="00B16788"/>
    <w:rsid w:val="00B1698B"/>
    <w:rsid w:val="00B16AF0"/>
    <w:rsid w:val="00B172A2"/>
    <w:rsid w:val="00B218F1"/>
    <w:rsid w:val="00B21C5B"/>
    <w:rsid w:val="00B22069"/>
    <w:rsid w:val="00B22E48"/>
    <w:rsid w:val="00B2504B"/>
    <w:rsid w:val="00B25609"/>
    <w:rsid w:val="00B306CF"/>
    <w:rsid w:val="00B31737"/>
    <w:rsid w:val="00B32AA4"/>
    <w:rsid w:val="00B3489A"/>
    <w:rsid w:val="00B34C7E"/>
    <w:rsid w:val="00B36D6F"/>
    <w:rsid w:val="00B37FE3"/>
    <w:rsid w:val="00B40EEF"/>
    <w:rsid w:val="00B43375"/>
    <w:rsid w:val="00B43B2D"/>
    <w:rsid w:val="00B448CE"/>
    <w:rsid w:val="00B45807"/>
    <w:rsid w:val="00B45842"/>
    <w:rsid w:val="00B45C54"/>
    <w:rsid w:val="00B50A20"/>
    <w:rsid w:val="00B51A4E"/>
    <w:rsid w:val="00B530CC"/>
    <w:rsid w:val="00B53260"/>
    <w:rsid w:val="00B53AF8"/>
    <w:rsid w:val="00B557FB"/>
    <w:rsid w:val="00B60DF8"/>
    <w:rsid w:val="00B64D07"/>
    <w:rsid w:val="00B65145"/>
    <w:rsid w:val="00B65E53"/>
    <w:rsid w:val="00B6612F"/>
    <w:rsid w:val="00B67898"/>
    <w:rsid w:val="00B712A5"/>
    <w:rsid w:val="00B72BBE"/>
    <w:rsid w:val="00B7312F"/>
    <w:rsid w:val="00B73DCA"/>
    <w:rsid w:val="00B744B3"/>
    <w:rsid w:val="00B76681"/>
    <w:rsid w:val="00B767FE"/>
    <w:rsid w:val="00B80438"/>
    <w:rsid w:val="00B82288"/>
    <w:rsid w:val="00B829F7"/>
    <w:rsid w:val="00B82CBE"/>
    <w:rsid w:val="00B83039"/>
    <w:rsid w:val="00B838CF"/>
    <w:rsid w:val="00B84307"/>
    <w:rsid w:val="00B90AB0"/>
    <w:rsid w:val="00B90DB2"/>
    <w:rsid w:val="00B91D26"/>
    <w:rsid w:val="00B92885"/>
    <w:rsid w:val="00B940DB"/>
    <w:rsid w:val="00B9455E"/>
    <w:rsid w:val="00B96886"/>
    <w:rsid w:val="00B96F2A"/>
    <w:rsid w:val="00B97E2B"/>
    <w:rsid w:val="00BA0DDC"/>
    <w:rsid w:val="00BA2A7E"/>
    <w:rsid w:val="00BA3B05"/>
    <w:rsid w:val="00BA40D9"/>
    <w:rsid w:val="00BA41CB"/>
    <w:rsid w:val="00BA5D0A"/>
    <w:rsid w:val="00BA6EF3"/>
    <w:rsid w:val="00BA77D2"/>
    <w:rsid w:val="00BB080A"/>
    <w:rsid w:val="00BB1B5D"/>
    <w:rsid w:val="00BB23BE"/>
    <w:rsid w:val="00BB3DBD"/>
    <w:rsid w:val="00BB5BBE"/>
    <w:rsid w:val="00BB660B"/>
    <w:rsid w:val="00BB66EC"/>
    <w:rsid w:val="00BB6D36"/>
    <w:rsid w:val="00BC1B17"/>
    <w:rsid w:val="00BC2F81"/>
    <w:rsid w:val="00BC359D"/>
    <w:rsid w:val="00BC3879"/>
    <w:rsid w:val="00BC3E83"/>
    <w:rsid w:val="00BD30A7"/>
    <w:rsid w:val="00BD36E2"/>
    <w:rsid w:val="00BD5A45"/>
    <w:rsid w:val="00BD6E98"/>
    <w:rsid w:val="00BE1DD6"/>
    <w:rsid w:val="00BE1DF8"/>
    <w:rsid w:val="00BE3797"/>
    <w:rsid w:val="00BE5F80"/>
    <w:rsid w:val="00BE6853"/>
    <w:rsid w:val="00BE68CC"/>
    <w:rsid w:val="00BE7B19"/>
    <w:rsid w:val="00BF0116"/>
    <w:rsid w:val="00BF1F46"/>
    <w:rsid w:val="00BF3435"/>
    <w:rsid w:val="00BF5463"/>
    <w:rsid w:val="00BF611B"/>
    <w:rsid w:val="00BF615A"/>
    <w:rsid w:val="00C00D8C"/>
    <w:rsid w:val="00C01CC2"/>
    <w:rsid w:val="00C04035"/>
    <w:rsid w:val="00C04A1F"/>
    <w:rsid w:val="00C062DC"/>
    <w:rsid w:val="00C0659F"/>
    <w:rsid w:val="00C11BA2"/>
    <w:rsid w:val="00C11E89"/>
    <w:rsid w:val="00C13558"/>
    <w:rsid w:val="00C135EC"/>
    <w:rsid w:val="00C164E0"/>
    <w:rsid w:val="00C1788C"/>
    <w:rsid w:val="00C17AE7"/>
    <w:rsid w:val="00C20F38"/>
    <w:rsid w:val="00C2135B"/>
    <w:rsid w:val="00C24893"/>
    <w:rsid w:val="00C253DE"/>
    <w:rsid w:val="00C26583"/>
    <w:rsid w:val="00C277B9"/>
    <w:rsid w:val="00C30184"/>
    <w:rsid w:val="00C33387"/>
    <w:rsid w:val="00C3358C"/>
    <w:rsid w:val="00C34335"/>
    <w:rsid w:val="00C3594D"/>
    <w:rsid w:val="00C35BB6"/>
    <w:rsid w:val="00C361F7"/>
    <w:rsid w:val="00C36763"/>
    <w:rsid w:val="00C36C0A"/>
    <w:rsid w:val="00C40104"/>
    <w:rsid w:val="00C40F30"/>
    <w:rsid w:val="00C411F4"/>
    <w:rsid w:val="00C41766"/>
    <w:rsid w:val="00C424DD"/>
    <w:rsid w:val="00C4306B"/>
    <w:rsid w:val="00C43F4A"/>
    <w:rsid w:val="00C4422E"/>
    <w:rsid w:val="00C4427E"/>
    <w:rsid w:val="00C453B2"/>
    <w:rsid w:val="00C45888"/>
    <w:rsid w:val="00C460F7"/>
    <w:rsid w:val="00C4697D"/>
    <w:rsid w:val="00C47301"/>
    <w:rsid w:val="00C513BC"/>
    <w:rsid w:val="00C5459B"/>
    <w:rsid w:val="00C5797D"/>
    <w:rsid w:val="00C6354D"/>
    <w:rsid w:val="00C646A5"/>
    <w:rsid w:val="00C64D5F"/>
    <w:rsid w:val="00C65352"/>
    <w:rsid w:val="00C65D12"/>
    <w:rsid w:val="00C674BE"/>
    <w:rsid w:val="00C730E9"/>
    <w:rsid w:val="00C7316E"/>
    <w:rsid w:val="00C74CF6"/>
    <w:rsid w:val="00C75978"/>
    <w:rsid w:val="00C75FDC"/>
    <w:rsid w:val="00C76596"/>
    <w:rsid w:val="00C769D9"/>
    <w:rsid w:val="00C80714"/>
    <w:rsid w:val="00C82B47"/>
    <w:rsid w:val="00C85F16"/>
    <w:rsid w:val="00C875D9"/>
    <w:rsid w:val="00C91808"/>
    <w:rsid w:val="00C92879"/>
    <w:rsid w:val="00C960B8"/>
    <w:rsid w:val="00C9747F"/>
    <w:rsid w:val="00C977F7"/>
    <w:rsid w:val="00CA2264"/>
    <w:rsid w:val="00CA43E3"/>
    <w:rsid w:val="00CA4908"/>
    <w:rsid w:val="00CA52A9"/>
    <w:rsid w:val="00CA5D32"/>
    <w:rsid w:val="00CB165B"/>
    <w:rsid w:val="00CB2990"/>
    <w:rsid w:val="00CB5950"/>
    <w:rsid w:val="00CB676B"/>
    <w:rsid w:val="00CB7F5E"/>
    <w:rsid w:val="00CC0CE5"/>
    <w:rsid w:val="00CC3E03"/>
    <w:rsid w:val="00CC3F93"/>
    <w:rsid w:val="00CC5C1D"/>
    <w:rsid w:val="00CC6F64"/>
    <w:rsid w:val="00CC712C"/>
    <w:rsid w:val="00CC7F3C"/>
    <w:rsid w:val="00CE0363"/>
    <w:rsid w:val="00CE466C"/>
    <w:rsid w:val="00CE4C6D"/>
    <w:rsid w:val="00CE6AFD"/>
    <w:rsid w:val="00CF030B"/>
    <w:rsid w:val="00CF159D"/>
    <w:rsid w:val="00CF1FD3"/>
    <w:rsid w:val="00CF26E7"/>
    <w:rsid w:val="00CF55A9"/>
    <w:rsid w:val="00CF5CB8"/>
    <w:rsid w:val="00CF603A"/>
    <w:rsid w:val="00CF6D23"/>
    <w:rsid w:val="00D0127E"/>
    <w:rsid w:val="00D018E0"/>
    <w:rsid w:val="00D01D0C"/>
    <w:rsid w:val="00D01D3C"/>
    <w:rsid w:val="00D04548"/>
    <w:rsid w:val="00D07576"/>
    <w:rsid w:val="00D10392"/>
    <w:rsid w:val="00D12093"/>
    <w:rsid w:val="00D12206"/>
    <w:rsid w:val="00D133DE"/>
    <w:rsid w:val="00D137F1"/>
    <w:rsid w:val="00D13EEE"/>
    <w:rsid w:val="00D14D15"/>
    <w:rsid w:val="00D14FB2"/>
    <w:rsid w:val="00D17B1F"/>
    <w:rsid w:val="00D20DD0"/>
    <w:rsid w:val="00D221AF"/>
    <w:rsid w:val="00D22A00"/>
    <w:rsid w:val="00D23047"/>
    <w:rsid w:val="00D248D8"/>
    <w:rsid w:val="00D25984"/>
    <w:rsid w:val="00D25AB9"/>
    <w:rsid w:val="00D27548"/>
    <w:rsid w:val="00D30911"/>
    <w:rsid w:val="00D31037"/>
    <w:rsid w:val="00D35379"/>
    <w:rsid w:val="00D35766"/>
    <w:rsid w:val="00D36234"/>
    <w:rsid w:val="00D368EE"/>
    <w:rsid w:val="00D401C0"/>
    <w:rsid w:val="00D41A88"/>
    <w:rsid w:val="00D41F81"/>
    <w:rsid w:val="00D42E7B"/>
    <w:rsid w:val="00D46AD9"/>
    <w:rsid w:val="00D4799F"/>
    <w:rsid w:val="00D5153E"/>
    <w:rsid w:val="00D51811"/>
    <w:rsid w:val="00D55792"/>
    <w:rsid w:val="00D56E7A"/>
    <w:rsid w:val="00D607B6"/>
    <w:rsid w:val="00D6267F"/>
    <w:rsid w:val="00D633A9"/>
    <w:rsid w:val="00D63D8A"/>
    <w:rsid w:val="00D646A0"/>
    <w:rsid w:val="00D6497C"/>
    <w:rsid w:val="00D66E8E"/>
    <w:rsid w:val="00D67DE1"/>
    <w:rsid w:val="00D709B5"/>
    <w:rsid w:val="00D70F53"/>
    <w:rsid w:val="00D723F4"/>
    <w:rsid w:val="00D73249"/>
    <w:rsid w:val="00D741F1"/>
    <w:rsid w:val="00D74512"/>
    <w:rsid w:val="00D74D0F"/>
    <w:rsid w:val="00D762D9"/>
    <w:rsid w:val="00D77CF9"/>
    <w:rsid w:val="00D808AA"/>
    <w:rsid w:val="00D80B6C"/>
    <w:rsid w:val="00D81735"/>
    <w:rsid w:val="00D83D52"/>
    <w:rsid w:val="00D8443A"/>
    <w:rsid w:val="00D85C4A"/>
    <w:rsid w:val="00D86E41"/>
    <w:rsid w:val="00D9338B"/>
    <w:rsid w:val="00D94311"/>
    <w:rsid w:val="00D94AB2"/>
    <w:rsid w:val="00D95D53"/>
    <w:rsid w:val="00DA0748"/>
    <w:rsid w:val="00DA12EC"/>
    <w:rsid w:val="00DA1CA4"/>
    <w:rsid w:val="00DA273D"/>
    <w:rsid w:val="00DA3DB3"/>
    <w:rsid w:val="00DA532E"/>
    <w:rsid w:val="00DA6586"/>
    <w:rsid w:val="00DA679A"/>
    <w:rsid w:val="00DA6F29"/>
    <w:rsid w:val="00DB0267"/>
    <w:rsid w:val="00DB0EBF"/>
    <w:rsid w:val="00DB3F33"/>
    <w:rsid w:val="00DB52D9"/>
    <w:rsid w:val="00DC09C6"/>
    <w:rsid w:val="00DC20D9"/>
    <w:rsid w:val="00DC2AED"/>
    <w:rsid w:val="00DC2E59"/>
    <w:rsid w:val="00DC5070"/>
    <w:rsid w:val="00DC51EC"/>
    <w:rsid w:val="00DC5ACA"/>
    <w:rsid w:val="00DD0031"/>
    <w:rsid w:val="00DD04E3"/>
    <w:rsid w:val="00DD143F"/>
    <w:rsid w:val="00DD1E68"/>
    <w:rsid w:val="00DD2C74"/>
    <w:rsid w:val="00DD3089"/>
    <w:rsid w:val="00DD5478"/>
    <w:rsid w:val="00DD62B0"/>
    <w:rsid w:val="00DD68BF"/>
    <w:rsid w:val="00DD7317"/>
    <w:rsid w:val="00DD7AC2"/>
    <w:rsid w:val="00DE00DF"/>
    <w:rsid w:val="00DE0D0A"/>
    <w:rsid w:val="00DE1973"/>
    <w:rsid w:val="00DE3498"/>
    <w:rsid w:val="00DE3923"/>
    <w:rsid w:val="00DE5348"/>
    <w:rsid w:val="00DE6D4E"/>
    <w:rsid w:val="00DE7C3B"/>
    <w:rsid w:val="00DF0623"/>
    <w:rsid w:val="00DF214A"/>
    <w:rsid w:val="00DF2D77"/>
    <w:rsid w:val="00DF2F10"/>
    <w:rsid w:val="00DF3E94"/>
    <w:rsid w:val="00DF55F0"/>
    <w:rsid w:val="00DF63FD"/>
    <w:rsid w:val="00DF6BE4"/>
    <w:rsid w:val="00E0039A"/>
    <w:rsid w:val="00E00B5D"/>
    <w:rsid w:val="00E016C9"/>
    <w:rsid w:val="00E0263A"/>
    <w:rsid w:val="00E06541"/>
    <w:rsid w:val="00E07BB4"/>
    <w:rsid w:val="00E126D1"/>
    <w:rsid w:val="00E13208"/>
    <w:rsid w:val="00E174B7"/>
    <w:rsid w:val="00E178C1"/>
    <w:rsid w:val="00E203BE"/>
    <w:rsid w:val="00E208B4"/>
    <w:rsid w:val="00E212D9"/>
    <w:rsid w:val="00E23D7C"/>
    <w:rsid w:val="00E24646"/>
    <w:rsid w:val="00E2558D"/>
    <w:rsid w:val="00E26F51"/>
    <w:rsid w:val="00E27873"/>
    <w:rsid w:val="00E30EA4"/>
    <w:rsid w:val="00E333EC"/>
    <w:rsid w:val="00E35F1A"/>
    <w:rsid w:val="00E37BEC"/>
    <w:rsid w:val="00E40CA5"/>
    <w:rsid w:val="00E412A5"/>
    <w:rsid w:val="00E447C8"/>
    <w:rsid w:val="00E45249"/>
    <w:rsid w:val="00E46C8C"/>
    <w:rsid w:val="00E47AD1"/>
    <w:rsid w:val="00E54942"/>
    <w:rsid w:val="00E55708"/>
    <w:rsid w:val="00E5715E"/>
    <w:rsid w:val="00E619F5"/>
    <w:rsid w:val="00E62B0A"/>
    <w:rsid w:val="00E62C9F"/>
    <w:rsid w:val="00E6363A"/>
    <w:rsid w:val="00E64280"/>
    <w:rsid w:val="00E644D8"/>
    <w:rsid w:val="00E6583E"/>
    <w:rsid w:val="00E65D34"/>
    <w:rsid w:val="00E662AD"/>
    <w:rsid w:val="00E66588"/>
    <w:rsid w:val="00E6695A"/>
    <w:rsid w:val="00E67B01"/>
    <w:rsid w:val="00E67EF4"/>
    <w:rsid w:val="00E7120E"/>
    <w:rsid w:val="00E74051"/>
    <w:rsid w:val="00E77F58"/>
    <w:rsid w:val="00E8094D"/>
    <w:rsid w:val="00E81D3B"/>
    <w:rsid w:val="00E81ED7"/>
    <w:rsid w:val="00E83611"/>
    <w:rsid w:val="00E839AA"/>
    <w:rsid w:val="00E84A26"/>
    <w:rsid w:val="00E85226"/>
    <w:rsid w:val="00E85AA0"/>
    <w:rsid w:val="00E86BD7"/>
    <w:rsid w:val="00E876A9"/>
    <w:rsid w:val="00E95537"/>
    <w:rsid w:val="00E95FBC"/>
    <w:rsid w:val="00E96B9F"/>
    <w:rsid w:val="00EA1B2D"/>
    <w:rsid w:val="00EA1C73"/>
    <w:rsid w:val="00EA1CA0"/>
    <w:rsid w:val="00EA4EA1"/>
    <w:rsid w:val="00EA6611"/>
    <w:rsid w:val="00EA75BB"/>
    <w:rsid w:val="00EB02B1"/>
    <w:rsid w:val="00EB07EF"/>
    <w:rsid w:val="00EB0960"/>
    <w:rsid w:val="00EB1A7F"/>
    <w:rsid w:val="00EB253C"/>
    <w:rsid w:val="00EB443B"/>
    <w:rsid w:val="00EB749D"/>
    <w:rsid w:val="00EC214D"/>
    <w:rsid w:val="00EC45BA"/>
    <w:rsid w:val="00ED2B6C"/>
    <w:rsid w:val="00ED3DDA"/>
    <w:rsid w:val="00ED6586"/>
    <w:rsid w:val="00EE0956"/>
    <w:rsid w:val="00EE3CEB"/>
    <w:rsid w:val="00EE3D95"/>
    <w:rsid w:val="00EE49BB"/>
    <w:rsid w:val="00EE5F0C"/>
    <w:rsid w:val="00EF255F"/>
    <w:rsid w:val="00EF3520"/>
    <w:rsid w:val="00EF3F20"/>
    <w:rsid w:val="00EF4C6F"/>
    <w:rsid w:val="00EF7986"/>
    <w:rsid w:val="00F00C9D"/>
    <w:rsid w:val="00F02CAA"/>
    <w:rsid w:val="00F0459C"/>
    <w:rsid w:val="00F05DF2"/>
    <w:rsid w:val="00F0774C"/>
    <w:rsid w:val="00F112D0"/>
    <w:rsid w:val="00F11AAA"/>
    <w:rsid w:val="00F12A05"/>
    <w:rsid w:val="00F12FCE"/>
    <w:rsid w:val="00F131FC"/>
    <w:rsid w:val="00F13698"/>
    <w:rsid w:val="00F137F8"/>
    <w:rsid w:val="00F14E89"/>
    <w:rsid w:val="00F163F9"/>
    <w:rsid w:val="00F164A7"/>
    <w:rsid w:val="00F16D99"/>
    <w:rsid w:val="00F22CAA"/>
    <w:rsid w:val="00F2330B"/>
    <w:rsid w:val="00F242C3"/>
    <w:rsid w:val="00F2646C"/>
    <w:rsid w:val="00F27550"/>
    <w:rsid w:val="00F31F68"/>
    <w:rsid w:val="00F34944"/>
    <w:rsid w:val="00F34C9E"/>
    <w:rsid w:val="00F412AE"/>
    <w:rsid w:val="00F45290"/>
    <w:rsid w:val="00F45B23"/>
    <w:rsid w:val="00F45CDC"/>
    <w:rsid w:val="00F47502"/>
    <w:rsid w:val="00F50251"/>
    <w:rsid w:val="00F5083A"/>
    <w:rsid w:val="00F5140E"/>
    <w:rsid w:val="00F51769"/>
    <w:rsid w:val="00F51BBB"/>
    <w:rsid w:val="00F57C50"/>
    <w:rsid w:val="00F61D7C"/>
    <w:rsid w:val="00F6488C"/>
    <w:rsid w:val="00F64B3E"/>
    <w:rsid w:val="00F70D41"/>
    <w:rsid w:val="00F726D4"/>
    <w:rsid w:val="00F73ECA"/>
    <w:rsid w:val="00F774AF"/>
    <w:rsid w:val="00F778CC"/>
    <w:rsid w:val="00F77B4E"/>
    <w:rsid w:val="00F82781"/>
    <w:rsid w:val="00F8295B"/>
    <w:rsid w:val="00F84663"/>
    <w:rsid w:val="00F871F2"/>
    <w:rsid w:val="00F9223A"/>
    <w:rsid w:val="00F9318A"/>
    <w:rsid w:val="00F93E33"/>
    <w:rsid w:val="00F940EC"/>
    <w:rsid w:val="00F94539"/>
    <w:rsid w:val="00F94568"/>
    <w:rsid w:val="00F96FCA"/>
    <w:rsid w:val="00FA2059"/>
    <w:rsid w:val="00FA2520"/>
    <w:rsid w:val="00FA4437"/>
    <w:rsid w:val="00FA5703"/>
    <w:rsid w:val="00FA6CE3"/>
    <w:rsid w:val="00FB24F8"/>
    <w:rsid w:val="00FB2C32"/>
    <w:rsid w:val="00FB2CFF"/>
    <w:rsid w:val="00FB342B"/>
    <w:rsid w:val="00FB4209"/>
    <w:rsid w:val="00FB5740"/>
    <w:rsid w:val="00FB6A3B"/>
    <w:rsid w:val="00FB7622"/>
    <w:rsid w:val="00FC091B"/>
    <w:rsid w:val="00FC27DE"/>
    <w:rsid w:val="00FC27FC"/>
    <w:rsid w:val="00FC2944"/>
    <w:rsid w:val="00FC31E2"/>
    <w:rsid w:val="00FC4590"/>
    <w:rsid w:val="00FC5763"/>
    <w:rsid w:val="00FC5D5F"/>
    <w:rsid w:val="00FC64DC"/>
    <w:rsid w:val="00FC6527"/>
    <w:rsid w:val="00FC6A52"/>
    <w:rsid w:val="00FC6D86"/>
    <w:rsid w:val="00FD0ABB"/>
    <w:rsid w:val="00FD0DBB"/>
    <w:rsid w:val="00FD105D"/>
    <w:rsid w:val="00FD1378"/>
    <w:rsid w:val="00FD4A53"/>
    <w:rsid w:val="00FD508C"/>
    <w:rsid w:val="00FD549D"/>
    <w:rsid w:val="00FD61AB"/>
    <w:rsid w:val="00FD7100"/>
    <w:rsid w:val="00FE2D98"/>
    <w:rsid w:val="00FE3F44"/>
    <w:rsid w:val="00FE490E"/>
    <w:rsid w:val="00FE5AA9"/>
    <w:rsid w:val="00FE6E7E"/>
    <w:rsid w:val="00FE7FC4"/>
    <w:rsid w:val="00FF0835"/>
    <w:rsid w:val="00FF4365"/>
    <w:rsid w:val="00FF549C"/>
    <w:rsid w:val="00FF6190"/>
    <w:rsid w:val="00FF67DF"/>
    <w:rsid w:val="00FF6C5A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E7F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4D2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908A7"/>
    <w:pPr>
      <w:keepNext/>
      <w:spacing w:before="240" w:after="60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CF55A9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LinespacingDouble">
    <w:name w:val="Style Line spacing:  Double"/>
    <w:basedOn w:val="Normal"/>
    <w:rsid w:val="00B16AF0"/>
    <w:pPr>
      <w:spacing w:before="120" w:line="480" w:lineRule="auto"/>
    </w:pPr>
    <w:rPr>
      <w:szCs w:val="20"/>
    </w:rPr>
  </w:style>
  <w:style w:type="paragraph" w:styleId="Header">
    <w:name w:val="header"/>
    <w:basedOn w:val="Normal"/>
    <w:rsid w:val="00B16AF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B16AF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B16AF0"/>
  </w:style>
  <w:style w:type="paragraph" w:styleId="BalloonText">
    <w:name w:val="Balloon Text"/>
    <w:basedOn w:val="Normal"/>
    <w:link w:val="BalloonTextChar"/>
    <w:uiPriority w:val="99"/>
    <w:semiHidden/>
    <w:rsid w:val="0000791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97685"/>
    <w:rPr>
      <w:color w:val="0000FF"/>
      <w:u w:val="single"/>
    </w:rPr>
  </w:style>
  <w:style w:type="character" w:styleId="LineNumber">
    <w:name w:val="line number"/>
    <w:basedOn w:val="DefaultParagraphFont"/>
    <w:rsid w:val="004A2694"/>
  </w:style>
  <w:style w:type="character" w:styleId="CommentReference">
    <w:name w:val="annotation reference"/>
    <w:basedOn w:val="DefaultParagraphFont"/>
    <w:uiPriority w:val="99"/>
    <w:semiHidden/>
    <w:rsid w:val="004A2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A2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2694"/>
    <w:rPr>
      <w:b/>
      <w:bCs/>
    </w:rPr>
  </w:style>
  <w:style w:type="table" w:styleId="TableGrid">
    <w:name w:val="Table Grid"/>
    <w:basedOn w:val="TableNormal"/>
    <w:uiPriority w:val="59"/>
    <w:rsid w:val="00082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rsid w:val="004912A1"/>
    <w:rPr>
      <w:b/>
      <w:bCs/>
      <w:lang w:val="fi-FI" w:eastAsia="en-US"/>
    </w:rPr>
  </w:style>
  <w:style w:type="paragraph" w:customStyle="1" w:styleId="Default">
    <w:name w:val="Default"/>
    <w:rsid w:val="004912A1"/>
    <w:pPr>
      <w:autoSpaceDE w:val="0"/>
      <w:autoSpaceDN w:val="0"/>
      <w:adjustRightInd w:val="0"/>
    </w:pPr>
    <w:rPr>
      <w:rFonts w:ascii="Arial" w:hAnsi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4908A7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unhideWhenUsed/>
    <w:rsid w:val="0012490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A440B"/>
    <w:pPr>
      <w:ind w:left="720"/>
      <w:contextualSpacing/>
    </w:pPr>
  </w:style>
  <w:style w:type="paragraph" w:styleId="Revision">
    <w:name w:val="Revision"/>
    <w:hidden/>
    <w:uiPriority w:val="99"/>
    <w:semiHidden/>
    <w:rsid w:val="004E0471"/>
    <w:rPr>
      <w:sz w:val="24"/>
      <w:szCs w:val="24"/>
    </w:rPr>
  </w:style>
  <w:style w:type="character" w:customStyle="1" w:styleId="datatitle">
    <w:name w:val="datatitle"/>
    <w:basedOn w:val="DefaultParagraphFont"/>
    <w:rsid w:val="00EF3520"/>
  </w:style>
  <w:style w:type="paragraph" w:customStyle="1" w:styleId="EndNoteBibliographyTitle">
    <w:name w:val="EndNote Bibliography Title"/>
    <w:basedOn w:val="Normal"/>
    <w:link w:val="EndNoteBibliographyTitleChar"/>
    <w:rsid w:val="00B317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7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1737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737"/>
    <w:rPr>
      <w:noProof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209"/>
  </w:style>
  <w:style w:type="character" w:styleId="Emphasis">
    <w:name w:val="Emphasis"/>
    <w:basedOn w:val="DefaultParagraphFont"/>
    <w:uiPriority w:val="20"/>
    <w:qFormat/>
    <w:rsid w:val="007B7C2B"/>
    <w:rPr>
      <w:b/>
      <w:bCs/>
      <w:i w:val="0"/>
      <w:iCs w:val="0"/>
    </w:rPr>
  </w:style>
  <w:style w:type="character" w:customStyle="1" w:styleId="st1">
    <w:name w:val="st1"/>
    <w:basedOn w:val="DefaultParagraphFont"/>
    <w:rsid w:val="007B7C2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03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3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CF55A9"/>
    <w:rPr>
      <w:b/>
      <w:bCs/>
      <w:color w:val="000000"/>
      <w:kern w:val="28"/>
      <w:sz w:val="24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B829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4D2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908A7"/>
    <w:pPr>
      <w:keepNext/>
      <w:spacing w:before="240" w:after="60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CF55A9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LinespacingDouble">
    <w:name w:val="Style Line spacing:  Double"/>
    <w:basedOn w:val="Normal"/>
    <w:rsid w:val="00B16AF0"/>
    <w:pPr>
      <w:spacing w:before="120" w:line="480" w:lineRule="auto"/>
    </w:pPr>
    <w:rPr>
      <w:szCs w:val="20"/>
    </w:rPr>
  </w:style>
  <w:style w:type="paragraph" w:styleId="Header">
    <w:name w:val="header"/>
    <w:basedOn w:val="Normal"/>
    <w:rsid w:val="00B16AF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B16AF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B16AF0"/>
  </w:style>
  <w:style w:type="paragraph" w:styleId="BalloonText">
    <w:name w:val="Balloon Text"/>
    <w:basedOn w:val="Normal"/>
    <w:link w:val="BalloonTextChar"/>
    <w:uiPriority w:val="99"/>
    <w:semiHidden/>
    <w:rsid w:val="0000791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97685"/>
    <w:rPr>
      <w:color w:val="0000FF"/>
      <w:u w:val="single"/>
    </w:rPr>
  </w:style>
  <w:style w:type="character" w:styleId="LineNumber">
    <w:name w:val="line number"/>
    <w:basedOn w:val="DefaultParagraphFont"/>
    <w:rsid w:val="004A2694"/>
  </w:style>
  <w:style w:type="character" w:styleId="CommentReference">
    <w:name w:val="annotation reference"/>
    <w:basedOn w:val="DefaultParagraphFont"/>
    <w:uiPriority w:val="99"/>
    <w:semiHidden/>
    <w:rsid w:val="004A2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A2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2694"/>
    <w:rPr>
      <w:b/>
      <w:bCs/>
    </w:rPr>
  </w:style>
  <w:style w:type="table" w:styleId="TableGrid">
    <w:name w:val="Table Grid"/>
    <w:basedOn w:val="TableNormal"/>
    <w:uiPriority w:val="59"/>
    <w:rsid w:val="00082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rsid w:val="004912A1"/>
    <w:rPr>
      <w:b/>
      <w:bCs/>
      <w:lang w:val="fi-FI" w:eastAsia="en-US"/>
    </w:rPr>
  </w:style>
  <w:style w:type="paragraph" w:customStyle="1" w:styleId="Default">
    <w:name w:val="Default"/>
    <w:rsid w:val="004912A1"/>
    <w:pPr>
      <w:autoSpaceDE w:val="0"/>
      <w:autoSpaceDN w:val="0"/>
      <w:adjustRightInd w:val="0"/>
    </w:pPr>
    <w:rPr>
      <w:rFonts w:ascii="Arial" w:hAnsi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4908A7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unhideWhenUsed/>
    <w:rsid w:val="0012490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A440B"/>
    <w:pPr>
      <w:ind w:left="720"/>
      <w:contextualSpacing/>
    </w:pPr>
  </w:style>
  <w:style w:type="paragraph" w:styleId="Revision">
    <w:name w:val="Revision"/>
    <w:hidden/>
    <w:uiPriority w:val="99"/>
    <w:semiHidden/>
    <w:rsid w:val="004E0471"/>
    <w:rPr>
      <w:sz w:val="24"/>
      <w:szCs w:val="24"/>
    </w:rPr>
  </w:style>
  <w:style w:type="character" w:customStyle="1" w:styleId="datatitle">
    <w:name w:val="datatitle"/>
    <w:basedOn w:val="DefaultParagraphFont"/>
    <w:rsid w:val="00EF3520"/>
  </w:style>
  <w:style w:type="paragraph" w:customStyle="1" w:styleId="EndNoteBibliographyTitle">
    <w:name w:val="EndNote Bibliography Title"/>
    <w:basedOn w:val="Normal"/>
    <w:link w:val="EndNoteBibliographyTitleChar"/>
    <w:rsid w:val="00B317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7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1737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737"/>
    <w:rPr>
      <w:noProof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209"/>
  </w:style>
  <w:style w:type="character" w:styleId="Emphasis">
    <w:name w:val="Emphasis"/>
    <w:basedOn w:val="DefaultParagraphFont"/>
    <w:uiPriority w:val="20"/>
    <w:qFormat/>
    <w:rsid w:val="007B7C2B"/>
    <w:rPr>
      <w:b/>
      <w:bCs/>
      <w:i w:val="0"/>
      <w:iCs w:val="0"/>
    </w:rPr>
  </w:style>
  <w:style w:type="character" w:customStyle="1" w:styleId="st1">
    <w:name w:val="st1"/>
    <w:basedOn w:val="DefaultParagraphFont"/>
    <w:rsid w:val="007B7C2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03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3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CF55A9"/>
    <w:rPr>
      <w:b/>
      <w:bCs/>
      <w:color w:val="000000"/>
      <w:kern w:val="28"/>
      <w:sz w:val="24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B82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0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05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504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51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42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255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005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059666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4810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7685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8284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0961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2263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02372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67265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0924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85743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6030342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44826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59355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56286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06204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0741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3008966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48225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174841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526158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63330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8686834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8751049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1741863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6091952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5030546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1779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48647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98790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73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3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567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135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9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34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6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29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46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812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703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67812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516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8339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922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98368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32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7654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14016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56270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93299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0039780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05762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30378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50189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76876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28585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9068338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143233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722195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726154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332943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275909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863363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4453104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5722527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1288886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2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51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2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9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07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418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5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7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1970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02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66678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392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19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810851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288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6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26" Type="http://schemas.openxmlformats.org/officeDocument/2006/relationships/customXml" Target="../customXml/item4.xml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24" Type="http://schemas.openxmlformats.org/officeDocument/2006/relationships/customXml" Target="../customXml/item2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9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Data Sheet 1.DOCX</DocumentId>
    <StageName xmlns="ba6ec54f-db9a-49af-86be-c92c4fde1990" xsi:nil="true"/>
    <TitleName xmlns="ba6ec54f-db9a-49af-86be-c92c4fde1990">Data Sheet 1.DOCX</TitleName>
    <FileFormat xmlns="ba6ec54f-db9a-49af-86be-c92c4fde1990">DOCX</FileFormat>
    <DocumentType xmlns="ba6ec54f-db9a-49af-86be-c92c4fde1990">Data Sheet</DocumentType>
  </documentManagement>
</p:properties>
</file>

<file path=customXml/itemProps1.xml><?xml version="1.0" encoding="utf-8"?>
<ds:datastoreItem xmlns:ds="http://schemas.openxmlformats.org/officeDocument/2006/customXml" ds:itemID="{DAB189D7-C63A-461B-BA35-EB51E48B3F55}"/>
</file>

<file path=customXml/itemProps2.xml><?xml version="1.0" encoding="utf-8"?>
<ds:datastoreItem xmlns:ds="http://schemas.openxmlformats.org/officeDocument/2006/customXml" ds:itemID="{9F045ED9-ED88-4DC3-AA50-76721B4D4572}"/>
</file>

<file path=customXml/itemProps3.xml><?xml version="1.0" encoding="utf-8"?>
<ds:datastoreItem xmlns:ds="http://schemas.openxmlformats.org/officeDocument/2006/customXml" ds:itemID="{D59DE601-BA62-462F-8656-B556B838775A}"/>
</file>

<file path=customXml/itemProps4.xml><?xml version="1.0" encoding="utf-8"?>
<ds:datastoreItem xmlns:ds="http://schemas.openxmlformats.org/officeDocument/2006/customXml" ds:itemID="{22CBE748-B5D0-4FE0-8CC8-902710C2CB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ention of Type 2 Diabetes in a primary health care setting</vt:lpstr>
    </vt:vector>
  </TitlesOfParts>
  <Company>Flinders University</Company>
  <LinksUpToDate>false</LinksUpToDate>
  <CharactersWithSpaces>2711</CharactersWithSpaces>
  <SharedDoc>false</SharedDoc>
  <HLinks>
    <vt:vector size="12" baseType="variant">
      <vt:variant>
        <vt:i4>1310800</vt:i4>
      </vt:variant>
      <vt:variant>
        <vt:i4>104</vt:i4>
      </vt:variant>
      <vt:variant>
        <vt:i4>0</vt:i4>
      </vt:variant>
      <vt:variant>
        <vt:i4>5</vt:i4>
      </vt:variant>
      <vt:variant>
        <vt:lpwstr>http://www.nhmrc.gov.au/</vt:lpwstr>
      </vt:variant>
      <vt:variant>
        <vt:lpwstr/>
      </vt:variant>
      <vt:variant>
        <vt:i4>4522027</vt:i4>
      </vt:variant>
      <vt:variant>
        <vt:i4>0</vt:i4>
      </vt:variant>
      <vt:variant>
        <vt:i4>0</vt:i4>
      </vt:variant>
      <vt:variant>
        <vt:i4>5</vt:i4>
      </vt:variant>
      <vt:variant>
        <vt:lpwstr>mailto:annamari.kilkkinen@greaterhealth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ention of Type 2 Diabetes in a primary health care setting</dc:title>
  <dc:creator>Adrienne O'neil</dc:creator>
  <cp:lastModifiedBy>Anna Chapman</cp:lastModifiedBy>
  <cp:revision>2</cp:revision>
  <cp:lastPrinted>2015-04-15T00:17:00Z</cp:lastPrinted>
  <dcterms:created xsi:type="dcterms:W3CDTF">2015-09-08T11:17:00Z</dcterms:created>
  <dcterms:modified xsi:type="dcterms:W3CDTF">2015-09-0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